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BF24D" w14:textId="43C236DB" w:rsidR="00060BAE" w:rsidRPr="00121897" w:rsidRDefault="00C500B7" w:rsidP="006F529D">
      <w:pPr>
        <w:pStyle w:val="Arial"/>
        <w:spacing w:before="60" w:after="60" w:line="240" w:lineRule="auto"/>
        <w:rPr>
          <w:b/>
          <w:bCs/>
        </w:rPr>
      </w:pPr>
      <w:r w:rsidRPr="00121897">
        <w:rPr>
          <w:b/>
          <w:bCs/>
        </w:rPr>
        <w:t xml:space="preserve">Supplementary Table 1 – </w:t>
      </w:r>
      <w:r w:rsidR="006935AC" w:rsidRPr="00121897">
        <w:rPr>
          <w:b/>
          <w:bCs/>
        </w:rPr>
        <w:t>Retinal layers during EAE</w:t>
      </w:r>
    </w:p>
    <w:p w14:paraId="30A0D7D5" w14:textId="77777777" w:rsidR="006F529D" w:rsidRPr="00121897" w:rsidRDefault="006F529D" w:rsidP="001B7325">
      <w:pPr>
        <w:pStyle w:val="Arial"/>
        <w:spacing w:before="240" w:after="240" w:line="240" w:lineRule="auto"/>
        <w:rPr>
          <w:rFonts w:cs="Arial"/>
          <w:szCs w:val="2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0"/>
        <w:gridCol w:w="1739"/>
        <w:gridCol w:w="1740"/>
        <w:gridCol w:w="1739"/>
        <w:gridCol w:w="1740"/>
      </w:tblGrid>
      <w:tr w:rsidR="00C500B7" w:rsidRPr="006750D1" w14:paraId="0A8FE810" w14:textId="77777777" w:rsidTr="001B7325">
        <w:trPr>
          <w:trHeight w:val="397"/>
          <w:jc w:val="center"/>
        </w:trPr>
        <w:tc>
          <w:tcPr>
            <w:tcW w:w="184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C9DA35" w14:textId="5F5921BD" w:rsidR="00C500B7" w:rsidRPr="006750D1" w:rsidRDefault="00CE6EF1" w:rsidP="006F529D">
            <w:pPr>
              <w:pStyle w:val="Arial"/>
              <w:spacing w:before="60" w:after="60" w:line="240" w:lineRule="auto"/>
              <w:rPr>
                <w:rFonts w:cs="Arial"/>
                <w:b/>
                <w:bCs/>
                <w:szCs w:val="20"/>
              </w:rPr>
            </w:pPr>
            <w:r w:rsidRPr="006750D1">
              <w:rPr>
                <w:rFonts w:cs="Arial"/>
                <w:b/>
                <w:bCs/>
                <w:szCs w:val="20"/>
              </w:rPr>
              <w:t>Thickness (µm)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C4F381" w14:textId="21A07D88" w:rsidR="00C500B7" w:rsidRPr="006750D1" w:rsidRDefault="006935AC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6750D1">
              <w:rPr>
                <w:rFonts w:cs="Arial"/>
                <w:b/>
                <w:bCs/>
                <w:szCs w:val="20"/>
              </w:rPr>
              <w:t>d</w:t>
            </w:r>
            <w:r w:rsidR="00E044B9" w:rsidRPr="006750D1">
              <w:rPr>
                <w:rFonts w:cs="Arial"/>
                <w:b/>
                <w:bCs/>
                <w:szCs w:val="20"/>
              </w:rPr>
              <w:t>0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BE63F2" w14:textId="2E9ABF72" w:rsidR="00C500B7" w:rsidRPr="006750D1" w:rsidRDefault="004C2878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6750D1">
              <w:rPr>
                <w:rFonts w:cs="Arial"/>
                <w:b/>
                <w:bCs/>
                <w:szCs w:val="20"/>
              </w:rPr>
              <w:t>d15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0D0AB7" w14:textId="70ED17F4" w:rsidR="00C500B7" w:rsidRPr="006750D1" w:rsidRDefault="004C2878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6750D1">
              <w:rPr>
                <w:rFonts w:cs="Arial"/>
                <w:b/>
                <w:bCs/>
                <w:szCs w:val="20"/>
              </w:rPr>
              <w:t>d32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60D31D" w14:textId="2046BD0D" w:rsidR="00C500B7" w:rsidRPr="006750D1" w:rsidRDefault="004C2878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b/>
                <w:bCs/>
                <w:szCs w:val="20"/>
              </w:rPr>
            </w:pPr>
            <w:r w:rsidRPr="006750D1">
              <w:rPr>
                <w:rFonts w:cs="Arial"/>
                <w:b/>
                <w:bCs/>
                <w:szCs w:val="20"/>
              </w:rPr>
              <w:t>d50</w:t>
            </w:r>
          </w:p>
        </w:tc>
      </w:tr>
      <w:tr w:rsidR="006F529D" w:rsidRPr="006750D1" w14:paraId="3F4060E5" w14:textId="77777777" w:rsidTr="001B7325">
        <w:trPr>
          <w:trHeight w:val="227"/>
          <w:jc w:val="center"/>
        </w:trPr>
        <w:tc>
          <w:tcPr>
            <w:tcW w:w="8798" w:type="dxa"/>
            <w:gridSpan w:val="5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B5EC8B" w14:textId="335E5A86" w:rsidR="006F529D" w:rsidRPr="006750D1" w:rsidRDefault="006F529D" w:rsidP="006F529D">
            <w:pPr>
              <w:pStyle w:val="Arial"/>
              <w:spacing w:before="60" w:after="60" w:line="240" w:lineRule="auto"/>
              <w:rPr>
                <w:rFonts w:cs="Arial"/>
                <w:b/>
                <w:bCs/>
                <w:szCs w:val="20"/>
              </w:rPr>
            </w:pPr>
            <w:r w:rsidRPr="006750D1">
              <w:rPr>
                <w:rFonts w:cs="Arial"/>
                <w:b/>
                <w:bCs/>
                <w:szCs w:val="20"/>
              </w:rPr>
              <w:t>Retina</w:t>
            </w:r>
          </w:p>
        </w:tc>
      </w:tr>
      <w:tr w:rsidR="004C2878" w:rsidRPr="00121897" w14:paraId="61FD9720" w14:textId="77777777" w:rsidTr="001B7325">
        <w:trPr>
          <w:trHeight w:val="227"/>
          <w:jc w:val="center"/>
        </w:trPr>
        <w:tc>
          <w:tcPr>
            <w:tcW w:w="18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D20736" w14:textId="26E291BB" w:rsidR="004C2878" w:rsidRPr="00121897" w:rsidRDefault="004C2878" w:rsidP="006F529D">
            <w:pPr>
              <w:pStyle w:val="Arial"/>
              <w:spacing w:before="60" w:after="60" w:line="240" w:lineRule="auto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WT</w:t>
            </w:r>
          </w:p>
        </w:tc>
        <w:tc>
          <w:tcPr>
            <w:tcW w:w="17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B6A2C" w14:textId="1D6036DB" w:rsidR="004C2878" w:rsidRPr="00121897" w:rsidRDefault="00A30441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237.39</w:t>
            </w:r>
            <w:r w:rsidR="004C2878" w:rsidRPr="00121897">
              <w:rPr>
                <w:rFonts w:cs="Arial"/>
                <w:szCs w:val="20"/>
              </w:rPr>
              <w:t xml:space="preserve"> (± </w:t>
            </w:r>
            <w:r w:rsidRPr="00121897">
              <w:rPr>
                <w:rFonts w:cs="Arial"/>
                <w:szCs w:val="20"/>
              </w:rPr>
              <w:t>7.98</w:t>
            </w:r>
            <w:r w:rsidR="004C2878" w:rsidRPr="00121897">
              <w:rPr>
                <w:rFonts w:cs="Arial"/>
                <w:szCs w:val="20"/>
              </w:rPr>
              <w:t>)</w:t>
            </w:r>
          </w:p>
        </w:tc>
        <w:tc>
          <w:tcPr>
            <w:tcW w:w="17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D505BA" w14:textId="0545AD54" w:rsidR="004C2878" w:rsidRPr="00121897" w:rsidRDefault="00A30441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244.85</w:t>
            </w:r>
            <w:r w:rsidR="004C2878" w:rsidRPr="00121897">
              <w:rPr>
                <w:rFonts w:cs="Arial"/>
                <w:szCs w:val="20"/>
              </w:rPr>
              <w:t xml:space="preserve"> (± </w:t>
            </w:r>
            <w:r w:rsidRPr="00121897">
              <w:rPr>
                <w:rFonts w:cs="Arial"/>
                <w:szCs w:val="20"/>
              </w:rPr>
              <w:t>5.65</w:t>
            </w:r>
            <w:r w:rsidR="004C2878" w:rsidRPr="00121897">
              <w:rPr>
                <w:rFonts w:cs="Arial"/>
                <w:szCs w:val="20"/>
              </w:rPr>
              <w:t>)</w:t>
            </w:r>
          </w:p>
        </w:tc>
        <w:tc>
          <w:tcPr>
            <w:tcW w:w="17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49B86A" w14:textId="38E6E859" w:rsidR="004C2878" w:rsidRPr="00121897" w:rsidRDefault="004C2878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233</w:t>
            </w:r>
            <w:r w:rsidR="00A30441" w:rsidRPr="00121897">
              <w:rPr>
                <w:rFonts w:cs="Arial"/>
                <w:szCs w:val="20"/>
              </w:rPr>
              <w:t>.13</w:t>
            </w:r>
            <w:r w:rsidRPr="00121897">
              <w:rPr>
                <w:rFonts w:cs="Arial"/>
                <w:szCs w:val="20"/>
              </w:rPr>
              <w:t xml:space="preserve"> (± </w:t>
            </w:r>
            <w:r w:rsidR="00A30441" w:rsidRPr="00121897">
              <w:rPr>
                <w:rFonts w:cs="Arial"/>
                <w:szCs w:val="20"/>
              </w:rPr>
              <w:t>8.86</w:t>
            </w:r>
            <w:r w:rsidRPr="00121897">
              <w:rPr>
                <w:rFonts w:cs="Arial"/>
                <w:szCs w:val="20"/>
              </w:rPr>
              <w:t>)</w:t>
            </w:r>
          </w:p>
        </w:tc>
        <w:tc>
          <w:tcPr>
            <w:tcW w:w="17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4A07C" w14:textId="2C751E75" w:rsidR="004C2878" w:rsidRPr="00121897" w:rsidRDefault="00A30441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234.29</w:t>
            </w:r>
            <w:r w:rsidR="004C2878" w:rsidRPr="00121897">
              <w:rPr>
                <w:rFonts w:cs="Arial"/>
                <w:szCs w:val="20"/>
              </w:rPr>
              <w:t xml:space="preserve"> (± </w:t>
            </w:r>
            <w:r w:rsidRPr="00121897">
              <w:rPr>
                <w:rFonts w:cs="Arial"/>
                <w:szCs w:val="20"/>
              </w:rPr>
              <w:t>7.89</w:t>
            </w:r>
            <w:r w:rsidR="004C2878" w:rsidRPr="00121897">
              <w:rPr>
                <w:rFonts w:cs="Arial"/>
                <w:szCs w:val="20"/>
              </w:rPr>
              <w:t>)</w:t>
            </w:r>
          </w:p>
        </w:tc>
      </w:tr>
      <w:tr w:rsidR="004C2878" w:rsidRPr="00121897" w14:paraId="4487FD67" w14:textId="77777777" w:rsidTr="001B7325">
        <w:trPr>
          <w:trHeight w:val="227"/>
          <w:jc w:val="center"/>
        </w:trPr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B9DE9" w14:textId="7A646F20" w:rsidR="004C2878" w:rsidRPr="00121897" w:rsidRDefault="004C2878" w:rsidP="006F529D">
            <w:pPr>
              <w:pStyle w:val="Arial"/>
              <w:spacing w:before="60" w:after="60" w:line="240" w:lineRule="auto"/>
              <w:rPr>
                <w:rFonts w:cs="Arial"/>
                <w:szCs w:val="20"/>
              </w:rPr>
            </w:pPr>
            <w:r w:rsidRPr="00121897">
              <w:rPr>
                <w:rFonts w:cs="Arial"/>
                <w:i/>
                <w:iCs/>
                <w:szCs w:val="20"/>
              </w:rPr>
              <w:t>Aqp4</w:t>
            </w:r>
            <w:r w:rsidRPr="00121897">
              <w:rPr>
                <w:rFonts w:cs="Arial"/>
                <w:szCs w:val="20"/>
                <w:vertAlign w:val="superscript"/>
              </w:rPr>
              <w:t>–/–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5D413" w14:textId="154A9D0E" w:rsidR="004C2878" w:rsidRPr="00121897" w:rsidRDefault="004C2878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233.34 (± 5.43)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5D457" w14:textId="319ADEDC" w:rsidR="004C2878" w:rsidRPr="00121897" w:rsidRDefault="004C2878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243.23 (± 6.03)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FD59D" w14:textId="7DD66E71" w:rsidR="004C2878" w:rsidRPr="00121897" w:rsidRDefault="004C2878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235.62 (± 5.45)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42B0DE" w14:textId="2C17D547" w:rsidR="004C2878" w:rsidRPr="00121897" w:rsidRDefault="004C2878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232</w:t>
            </w:r>
            <w:r w:rsidR="006750D1">
              <w:rPr>
                <w:rFonts w:cs="Arial"/>
                <w:szCs w:val="20"/>
              </w:rPr>
              <w:t>.</w:t>
            </w:r>
            <w:r w:rsidRPr="00121897">
              <w:rPr>
                <w:rFonts w:cs="Arial"/>
                <w:szCs w:val="20"/>
              </w:rPr>
              <w:t>35 (± 4.68)</w:t>
            </w:r>
          </w:p>
        </w:tc>
      </w:tr>
      <w:tr w:rsidR="006F529D" w:rsidRPr="006750D1" w14:paraId="6D57DF3C" w14:textId="77777777" w:rsidTr="001B7325">
        <w:trPr>
          <w:trHeight w:val="227"/>
          <w:jc w:val="center"/>
        </w:trPr>
        <w:tc>
          <w:tcPr>
            <w:tcW w:w="8798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D7940F" w14:textId="36E29D9A" w:rsidR="006F529D" w:rsidRPr="006750D1" w:rsidRDefault="006F529D" w:rsidP="006F529D">
            <w:pPr>
              <w:pStyle w:val="Arial"/>
              <w:spacing w:before="60" w:after="60" w:line="240" w:lineRule="auto"/>
              <w:rPr>
                <w:rFonts w:cs="Arial"/>
                <w:b/>
                <w:bCs/>
                <w:szCs w:val="20"/>
              </w:rPr>
            </w:pPr>
            <w:r w:rsidRPr="006750D1">
              <w:rPr>
                <w:rFonts w:cs="Arial"/>
                <w:b/>
                <w:bCs/>
                <w:szCs w:val="20"/>
              </w:rPr>
              <w:t>RNFL</w:t>
            </w:r>
          </w:p>
        </w:tc>
      </w:tr>
      <w:tr w:rsidR="004C2878" w:rsidRPr="00121897" w14:paraId="2CC1487D" w14:textId="77777777" w:rsidTr="001B7325">
        <w:trPr>
          <w:trHeight w:val="227"/>
          <w:jc w:val="center"/>
        </w:trPr>
        <w:tc>
          <w:tcPr>
            <w:tcW w:w="18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1BEE31" w14:textId="03FD7167" w:rsidR="004C2878" w:rsidRPr="00121897" w:rsidRDefault="004C2878" w:rsidP="006F529D">
            <w:pPr>
              <w:pStyle w:val="Arial"/>
              <w:spacing w:before="60" w:after="60" w:line="240" w:lineRule="auto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WT</w:t>
            </w:r>
          </w:p>
        </w:tc>
        <w:tc>
          <w:tcPr>
            <w:tcW w:w="17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DAF22" w14:textId="5F6DA213" w:rsidR="004C2878" w:rsidRPr="00121897" w:rsidRDefault="00A374DC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24.01</w:t>
            </w:r>
            <w:r w:rsidR="00A30441" w:rsidRPr="00121897">
              <w:rPr>
                <w:rFonts w:cs="Arial"/>
                <w:szCs w:val="20"/>
              </w:rPr>
              <w:t xml:space="preserve"> </w:t>
            </w:r>
            <w:r w:rsidR="004C2878" w:rsidRPr="00121897">
              <w:rPr>
                <w:rFonts w:cs="Arial"/>
                <w:szCs w:val="20"/>
              </w:rPr>
              <w:t xml:space="preserve">(± </w:t>
            </w:r>
            <w:r w:rsidRPr="00121897">
              <w:rPr>
                <w:rFonts w:cs="Arial"/>
                <w:szCs w:val="20"/>
              </w:rPr>
              <w:t>1.77</w:t>
            </w:r>
            <w:r w:rsidR="004C2878" w:rsidRPr="00121897">
              <w:rPr>
                <w:rFonts w:cs="Arial"/>
                <w:szCs w:val="20"/>
              </w:rPr>
              <w:t>)</w:t>
            </w:r>
          </w:p>
        </w:tc>
        <w:tc>
          <w:tcPr>
            <w:tcW w:w="17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848351" w14:textId="405A0076" w:rsidR="004C2878" w:rsidRPr="00121897" w:rsidRDefault="00A374DC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26.70</w:t>
            </w:r>
            <w:r w:rsidR="004C2878" w:rsidRPr="00121897">
              <w:rPr>
                <w:rFonts w:cs="Arial"/>
                <w:szCs w:val="20"/>
              </w:rPr>
              <w:t xml:space="preserve"> (± </w:t>
            </w:r>
            <w:r w:rsidRPr="00121897">
              <w:rPr>
                <w:rFonts w:cs="Arial"/>
                <w:szCs w:val="20"/>
              </w:rPr>
              <w:t>3.60</w:t>
            </w:r>
            <w:r w:rsidR="004C2878" w:rsidRPr="00121897">
              <w:rPr>
                <w:rFonts w:cs="Arial"/>
                <w:szCs w:val="20"/>
              </w:rPr>
              <w:t>)</w:t>
            </w:r>
          </w:p>
        </w:tc>
        <w:tc>
          <w:tcPr>
            <w:tcW w:w="17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AE9DB5" w14:textId="0E0E5A56" w:rsidR="004C2878" w:rsidRPr="00121897" w:rsidRDefault="00A374DC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20.22</w:t>
            </w:r>
            <w:r w:rsidR="004C2878" w:rsidRPr="00121897">
              <w:rPr>
                <w:rFonts w:cs="Arial"/>
                <w:szCs w:val="20"/>
              </w:rPr>
              <w:t xml:space="preserve"> (± </w:t>
            </w:r>
            <w:r w:rsidRPr="00121897">
              <w:rPr>
                <w:rFonts w:cs="Arial"/>
                <w:szCs w:val="20"/>
              </w:rPr>
              <w:t>2.88</w:t>
            </w:r>
            <w:r w:rsidR="004C2878" w:rsidRPr="00121897">
              <w:rPr>
                <w:rFonts w:cs="Arial"/>
                <w:szCs w:val="20"/>
              </w:rPr>
              <w:t>)</w:t>
            </w:r>
          </w:p>
        </w:tc>
        <w:tc>
          <w:tcPr>
            <w:tcW w:w="17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E4F615" w14:textId="036B3467" w:rsidR="004C2878" w:rsidRPr="00121897" w:rsidRDefault="00A374DC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20.69</w:t>
            </w:r>
            <w:r w:rsidR="004C2878" w:rsidRPr="00121897">
              <w:rPr>
                <w:rFonts w:cs="Arial"/>
                <w:szCs w:val="20"/>
              </w:rPr>
              <w:t xml:space="preserve"> (± </w:t>
            </w:r>
            <w:r w:rsidRPr="00121897">
              <w:rPr>
                <w:rFonts w:cs="Arial"/>
                <w:szCs w:val="20"/>
              </w:rPr>
              <w:t>2.28</w:t>
            </w:r>
            <w:r w:rsidR="004C2878" w:rsidRPr="00121897">
              <w:rPr>
                <w:rFonts w:cs="Arial"/>
                <w:szCs w:val="20"/>
              </w:rPr>
              <w:t>)</w:t>
            </w:r>
          </w:p>
        </w:tc>
      </w:tr>
      <w:tr w:rsidR="00A30441" w:rsidRPr="00121897" w14:paraId="374C7DB8" w14:textId="77777777" w:rsidTr="001B7325">
        <w:trPr>
          <w:trHeight w:val="227"/>
          <w:jc w:val="center"/>
        </w:trPr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6BA7B" w14:textId="4FA4A540" w:rsidR="00A30441" w:rsidRPr="00121897" w:rsidRDefault="00A30441" w:rsidP="006F529D">
            <w:pPr>
              <w:pStyle w:val="Arial"/>
              <w:spacing w:before="60" w:after="60" w:line="240" w:lineRule="auto"/>
              <w:rPr>
                <w:rFonts w:cs="Arial"/>
                <w:szCs w:val="20"/>
              </w:rPr>
            </w:pPr>
            <w:r w:rsidRPr="00121897">
              <w:rPr>
                <w:rFonts w:cs="Arial"/>
                <w:i/>
                <w:iCs/>
                <w:szCs w:val="20"/>
              </w:rPr>
              <w:t>Aqp4</w:t>
            </w:r>
            <w:r w:rsidRPr="00121897">
              <w:rPr>
                <w:rFonts w:cs="Arial"/>
                <w:szCs w:val="20"/>
                <w:vertAlign w:val="superscript"/>
              </w:rPr>
              <w:t>–/–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CB6B5" w14:textId="1F752A5F" w:rsidR="00A30441" w:rsidRPr="00121897" w:rsidRDefault="00A374DC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22.56 (± 2.5)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6A162B" w14:textId="7792EDFA" w:rsidR="00A30441" w:rsidRPr="00121897" w:rsidRDefault="00A374DC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25.90 (± 4.76)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15659" w14:textId="0D61E3E0" w:rsidR="00A30441" w:rsidRPr="00121897" w:rsidRDefault="00A374DC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20.84</w:t>
            </w:r>
            <w:r w:rsidR="00A30441" w:rsidRPr="00121897">
              <w:rPr>
                <w:rFonts w:cs="Arial"/>
                <w:szCs w:val="20"/>
              </w:rPr>
              <w:t xml:space="preserve"> (± </w:t>
            </w:r>
            <w:r w:rsidRPr="00121897">
              <w:rPr>
                <w:rFonts w:cs="Arial"/>
                <w:szCs w:val="20"/>
              </w:rPr>
              <w:t>1.84</w:t>
            </w:r>
            <w:r w:rsidR="00A30441" w:rsidRPr="00121897">
              <w:rPr>
                <w:rFonts w:cs="Arial"/>
                <w:szCs w:val="20"/>
              </w:rPr>
              <w:t>)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BA6F4C" w14:textId="5788333E" w:rsidR="00A30441" w:rsidRPr="00121897" w:rsidRDefault="00A374DC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20.98</w:t>
            </w:r>
            <w:r w:rsidR="00A30441" w:rsidRPr="00121897">
              <w:rPr>
                <w:rFonts w:cs="Arial"/>
                <w:szCs w:val="20"/>
              </w:rPr>
              <w:t xml:space="preserve"> (± </w:t>
            </w:r>
            <w:r w:rsidRPr="00121897">
              <w:rPr>
                <w:rFonts w:cs="Arial"/>
                <w:szCs w:val="20"/>
              </w:rPr>
              <w:t>2.48</w:t>
            </w:r>
            <w:r w:rsidR="00A30441" w:rsidRPr="00121897">
              <w:rPr>
                <w:rFonts w:cs="Arial"/>
                <w:szCs w:val="20"/>
              </w:rPr>
              <w:t>)</w:t>
            </w:r>
          </w:p>
        </w:tc>
      </w:tr>
      <w:tr w:rsidR="006F529D" w:rsidRPr="006750D1" w14:paraId="07879E63" w14:textId="77777777" w:rsidTr="001B7325">
        <w:trPr>
          <w:trHeight w:val="227"/>
          <w:jc w:val="center"/>
        </w:trPr>
        <w:tc>
          <w:tcPr>
            <w:tcW w:w="8798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0D6FD1" w14:textId="086AB420" w:rsidR="006F529D" w:rsidRPr="006750D1" w:rsidRDefault="006F529D" w:rsidP="006F529D">
            <w:pPr>
              <w:pStyle w:val="Arial"/>
              <w:spacing w:before="60" w:after="60" w:line="240" w:lineRule="auto"/>
              <w:rPr>
                <w:rFonts w:cs="Arial"/>
                <w:b/>
                <w:bCs/>
                <w:szCs w:val="20"/>
              </w:rPr>
            </w:pPr>
            <w:r w:rsidRPr="006750D1">
              <w:rPr>
                <w:rFonts w:cs="Arial"/>
                <w:b/>
                <w:bCs/>
                <w:szCs w:val="20"/>
              </w:rPr>
              <w:t xml:space="preserve">GCIPL </w:t>
            </w:r>
          </w:p>
        </w:tc>
      </w:tr>
      <w:tr w:rsidR="005B2400" w:rsidRPr="00121897" w14:paraId="25C3175E" w14:textId="77777777" w:rsidTr="001B7325">
        <w:trPr>
          <w:trHeight w:val="227"/>
          <w:jc w:val="center"/>
        </w:trPr>
        <w:tc>
          <w:tcPr>
            <w:tcW w:w="18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D4005F" w14:textId="10F6613E" w:rsidR="005B2400" w:rsidRPr="00121897" w:rsidRDefault="005B2400" w:rsidP="006F529D">
            <w:pPr>
              <w:pStyle w:val="Arial"/>
              <w:spacing w:before="60" w:after="60" w:line="240" w:lineRule="auto"/>
              <w:rPr>
                <w:rFonts w:cs="Arial"/>
                <w:i/>
                <w:iCs/>
                <w:szCs w:val="20"/>
              </w:rPr>
            </w:pPr>
            <w:r w:rsidRPr="00121897">
              <w:rPr>
                <w:rFonts w:cs="Arial"/>
                <w:szCs w:val="20"/>
              </w:rPr>
              <w:t>WT</w:t>
            </w:r>
          </w:p>
        </w:tc>
        <w:tc>
          <w:tcPr>
            <w:tcW w:w="17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1F367E" w14:textId="424C02EF" w:rsidR="005B2400" w:rsidRPr="00121897" w:rsidRDefault="00A374DC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43.92</w:t>
            </w:r>
            <w:r w:rsidR="005B2400" w:rsidRPr="00121897">
              <w:rPr>
                <w:rFonts w:cs="Arial"/>
                <w:szCs w:val="20"/>
              </w:rPr>
              <w:t xml:space="preserve"> (± </w:t>
            </w:r>
            <w:r w:rsidRPr="00121897">
              <w:rPr>
                <w:rFonts w:cs="Arial"/>
                <w:szCs w:val="20"/>
              </w:rPr>
              <w:t>3.91</w:t>
            </w:r>
            <w:r w:rsidR="005B2400" w:rsidRPr="00121897">
              <w:rPr>
                <w:rFonts w:cs="Arial"/>
                <w:szCs w:val="20"/>
              </w:rPr>
              <w:t>)</w:t>
            </w:r>
          </w:p>
        </w:tc>
        <w:tc>
          <w:tcPr>
            <w:tcW w:w="17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7A74E2" w14:textId="34C65AE3" w:rsidR="005B2400" w:rsidRPr="00121897" w:rsidRDefault="00A374DC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45.82</w:t>
            </w:r>
            <w:r w:rsidR="005B2400" w:rsidRPr="00121897">
              <w:rPr>
                <w:rFonts w:cs="Arial"/>
                <w:szCs w:val="20"/>
              </w:rPr>
              <w:t xml:space="preserve"> (± </w:t>
            </w:r>
            <w:r w:rsidRPr="00121897">
              <w:rPr>
                <w:rFonts w:cs="Arial"/>
                <w:szCs w:val="20"/>
              </w:rPr>
              <w:t>4.02</w:t>
            </w:r>
            <w:r w:rsidR="005B2400" w:rsidRPr="00121897">
              <w:rPr>
                <w:rFonts w:cs="Arial"/>
                <w:szCs w:val="20"/>
              </w:rPr>
              <w:t>)</w:t>
            </w:r>
          </w:p>
        </w:tc>
        <w:tc>
          <w:tcPr>
            <w:tcW w:w="17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E2FEB5" w14:textId="72C4078A" w:rsidR="005B2400" w:rsidRPr="00121897" w:rsidRDefault="00A374DC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39.31</w:t>
            </w:r>
            <w:r w:rsidR="005B2400" w:rsidRPr="00121897">
              <w:rPr>
                <w:rFonts w:cs="Arial"/>
                <w:szCs w:val="20"/>
              </w:rPr>
              <w:t xml:space="preserve"> (± </w:t>
            </w:r>
            <w:r w:rsidRPr="00121897">
              <w:rPr>
                <w:rFonts w:cs="Arial"/>
                <w:szCs w:val="20"/>
              </w:rPr>
              <w:t>4.65</w:t>
            </w:r>
            <w:r w:rsidR="005B2400" w:rsidRPr="00121897">
              <w:rPr>
                <w:rFonts w:cs="Arial"/>
                <w:szCs w:val="20"/>
              </w:rPr>
              <w:t>)</w:t>
            </w:r>
          </w:p>
        </w:tc>
        <w:tc>
          <w:tcPr>
            <w:tcW w:w="17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524238" w14:textId="3191DA00" w:rsidR="005B2400" w:rsidRPr="00121897" w:rsidRDefault="00A374DC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38.08</w:t>
            </w:r>
            <w:r w:rsidR="005B2400" w:rsidRPr="00121897">
              <w:rPr>
                <w:rFonts w:cs="Arial"/>
                <w:szCs w:val="20"/>
              </w:rPr>
              <w:t xml:space="preserve"> (± </w:t>
            </w:r>
            <w:r w:rsidRPr="00121897">
              <w:rPr>
                <w:rFonts w:cs="Arial"/>
                <w:szCs w:val="20"/>
              </w:rPr>
              <w:t>3.77</w:t>
            </w:r>
            <w:r w:rsidR="005B2400" w:rsidRPr="00121897">
              <w:rPr>
                <w:rFonts w:cs="Arial"/>
                <w:szCs w:val="20"/>
              </w:rPr>
              <w:t>)</w:t>
            </w:r>
          </w:p>
        </w:tc>
      </w:tr>
      <w:tr w:rsidR="005B2400" w:rsidRPr="00121897" w14:paraId="0876D10F" w14:textId="77777777" w:rsidTr="001B7325">
        <w:trPr>
          <w:trHeight w:val="227"/>
          <w:jc w:val="center"/>
        </w:trPr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642D64" w14:textId="74E44D63" w:rsidR="005B2400" w:rsidRPr="00121897" w:rsidRDefault="005B2400" w:rsidP="006F529D">
            <w:pPr>
              <w:pStyle w:val="Arial"/>
              <w:spacing w:before="60" w:after="60" w:line="240" w:lineRule="auto"/>
              <w:rPr>
                <w:rFonts w:cs="Arial"/>
                <w:i/>
                <w:iCs/>
                <w:szCs w:val="20"/>
              </w:rPr>
            </w:pPr>
            <w:r w:rsidRPr="00121897">
              <w:rPr>
                <w:rFonts w:cs="Arial"/>
                <w:i/>
                <w:iCs/>
                <w:szCs w:val="20"/>
              </w:rPr>
              <w:t>Aqp4</w:t>
            </w:r>
            <w:r w:rsidRPr="00121897">
              <w:rPr>
                <w:rFonts w:cs="Arial"/>
                <w:szCs w:val="20"/>
                <w:vertAlign w:val="superscript"/>
              </w:rPr>
              <w:t>–/–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2E30AA" w14:textId="609A35A6" w:rsidR="005B2400" w:rsidRPr="00121897" w:rsidRDefault="00A374DC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41.97</w:t>
            </w:r>
            <w:r w:rsidR="005B2400" w:rsidRPr="00121897">
              <w:rPr>
                <w:rFonts w:cs="Arial"/>
                <w:szCs w:val="20"/>
              </w:rPr>
              <w:t xml:space="preserve"> (± </w:t>
            </w:r>
            <w:r w:rsidRPr="00121897">
              <w:rPr>
                <w:rFonts w:cs="Arial"/>
                <w:szCs w:val="20"/>
              </w:rPr>
              <w:t>2.95</w:t>
            </w:r>
            <w:r w:rsidR="005B2400" w:rsidRPr="00121897">
              <w:rPr>
                <w:rFonts w:cs="Arial"/>
                <w:szCs w:val="20"/>
              </w:rPr>
              <w:t>)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0DD3B4" w14:textId="3F2BDDEF" w:rsidR="005B2400" w:rsidRPr="00121897" w:rsidRDefault="00A374DC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45.70</w:t>
            </w:r>
            <w:r w:rsidR="005B2400" w:rsidRPr="00121897">
              <w:rPr>
                <w:rFonts w:cs="Arial"/>
                <w:szCs w:val="20"/>
              </w:rPr>
              <w:t xml:space="preserve"> (± </w:t>
            </w:r>
            <w:r w:rsidRPr="00121897">
              <w:rPr>
                <w:rFonts w:cs="Arial"/>
                <w:szCs w:val="20"/>
              </w:rPr>
              <w:t>4.73</w:t>
            </w:r>
            <w:r w:rsidR="005B2400" w:rsidRPr="00121897">
              <w:rPr>
                <w:rFonts w:cs="Arial"/>
                <w:szCs w:val="20"/>
              </w:rPr>
              <w:t>)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7F9A73" w14:textId="387B44A3" w:rsidR="005B2400" w:rsidRPr="00121897" w:rsidRDefault="00A374DC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39.22</w:t>
            </w:r>
            <w:r w:rsidR="005B2400" w:rsidRPr="00121897">
              <w:rPr>
                <w:rFonts w:cs="Arial"/>
                <w:szCs w:val="20"/>
              </w:rPr>
              <w:t xml:space="preserve"> (± </w:t>
            </w:r>
            <w:r w:rsidRPr="00121897">
              <w:rPr>
                <w:rFonts w:cs="Arial"/>
                <w:szCs w:val="20"/>
              </w:rPr>
              <w:t>5.35</w:t>
            </w:r>
            <w:r w:rsidR="005B2400" w:rsidRPr="00121897">
              <w:rPr>
                <w:rFonts w:cs="Arial"/>
                <w:szCs w:val="20"/>
              </w:rPr>
              <w:t>)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550391" w14:textId="3D0C20B0" w:rsidR="005B2400" w:rsidRPr="00121897" w:rsidRDefault="00A374DC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37.08</w:t>
            </w:r>
            <w:r w:rsidR="005B2400" w:rsidRPr="00121897">
              <w:rPr>
                <w:rFonts w:cs="Arial"/>
                <w:szCs w:val="20"/>
              </w:rPr>
              <w:t xml:space="preserve"> (± </w:t>
            </w:r>
            <w:r w:rsidRPr="00121897">
              <w:rPr>
                <w:rFonts w:cs="Arial"/>
                <w:szCs w:val="20"/>
              </w:rPr>
              <w:t>3.41</w:t>
            </w:r>
            <w:r w:rsidR="005B2400" w:rsidRPr="00121897">
              <w:rPr>
                <w:rFonts w:cs="Arial"/>
                <w:szCs w:val="20"/>
              </w:rPr>
              <w:t>)</w:t>
            </w:r>
          </w:p>
        </w:tc>
      </w:tr>
      <w:tr w:rsidR="006F529D" w:rsidRPr="006750D1" w14:paraId="0B8D965B" w14:textId="77777777" w:rsidTr="001B7325">
        <w:trPr>
          <w:trHeight w:val="227"/>
          <w:jc w:val="center"/>
        </w:trPr>
        <w:tc>
          <w:tcPr>
            <w:tcW w:w="8798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AFF66D" w14:textId="4AA60799" w:rsidR="006F529D" w:rsidRPr="006750D1" w:rsidRDefault="006F529D" w:rsidP="006F529D">
            <w:pPr>
              <w:pStyle w:val="Arial"/>
              <w:spacing w:before="60" w:after="60" w:line="240" w:lineRule="auto"/>
              <w:rPr>
                <w:rFonts w:cs="Arial"/>
                <w:b/>
                <w:bCs/>
                <w:szCs w:val="20"/>
              </w:rPr>
            </w:pPr>
            <w:r w:rsidRPr="006750D1">
              <w:rPr>
                <w:rFonts w:cs="Arial"/>
                <w:b/>
                <w:bCs/>
                <w:szCs w:val="20"/>
              </w:rPr>
              <w:t>IRL</w:t>
            </w:r>
            <w:r>
              <w:rPr>
                <w:rFonts w:cs="Arial"/>
                <w:b/>
                <w:bCs/>
                <w:szCs w:val="20"/>
              </w:rPr>
              <w:t xml:space="preserve"> (RNFL + GCIPL)</w:t>
            </w:r>
          </w:p>
        </w:tc>
      </w:tr>
      <w:tr w:rsidR="005B2400" w:rsidRPr="00121897" w14:paraId="41664191" w14:textId="77777777" w:rsidTr="001B7325">
        <w:trPr>
          <w:trHeight w:val="227"/>
          <w:jc w:val="center"/>
        </w:trPr>
        <w:tc>
          <w:tcPr>
            <w:tcW w:w="18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CDE3F8" w14:textId="4D349081" w:rsidR="005B2400" w:rsidRPr="00121897" w:rsidRDefault="005B2400" w:rsidP="006F529D">
            <w:pPr>
              <w:pStyle w:val="Arial"/>
              <w:spacing w:before="60" w:after="60" w:line="240" w:lineRule="auto"/>
              <w:rPr>
                <w:rFonts w:cs="Arial"/>
                <w:i/>
                <w:iCs/>
                <w:szCs w:val="20"/>
              </w:rPr>
            </w:pPr>
            <w:r w:rsidRPr="00121897">
              <w:rPr>
                <w:rFonts w:cs="Arial"/>
                <w:szCs w:val="20"/>
              </w:rPr>
              <w:t>WT</w:t>
            </w:r>
          </w:p>
        </w:tc>
        <w:tc>
          <w:tcPr>
            <w:tcW w:w="17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AF82CC" w14:textId="028D978C" w:rsidR="005B2400" w:rsidRPr="00121897" w:rsidRDefault="00A374DC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67.93</w:t>
            </w:r>
            <w:r w:rsidR="005B2400" w:rsidRPr="00121897">
              <w:rPr>
                <w:rFonts w:cs="Arial"/>
                <w:szCs w:val="20"/>
              </w:rPr>
              <w:t xml:space="preserve"> (± </w:t>
            </w:r>
            <w:r w:rsidRPr="00121897">
              <w:rPr>
                <w:rFonts w:cs="Arial"/>
                <w:szCs w:val="20"/>
              </w:rPr>
              <w:t>4.15</w:t>
            </w:r>
            <w:r w:rsidR="005B2400" w:rsidRPr="00121897">
              <w:rPr>
                <w:rFonts w:cs="Arial"/>
                <w:szCs w:val="20"/>
              </w:rPr>
              <w:t>)</w:t>
            </w:r>
          </w:p>
        </w:tc>
        <w:tc>
          <w:tcPr>
            <w:tcW w:w="17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39C6EC" w14:textId="3A569E2E" w:rsidR="005B2400" w:rsidRPr="00121897" w:rsidRDefault="00A374DC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72.52</w:t>
            </w:r>
            <w:r w:rsidR="005B2400" w:rsidRPr="00121897">
              <w:rPr>
                <w:rFonts w:cs="Arial"/>
                <w:szCs w:val="20"/>
              </w:rPr>
              <w:t xml:space="preserve"> (± </w:t>
            </w:r>
            <w:r w:rsidRPr="00121897">
              <w:rPr>
                <w:rFonts w:cs="Arial"/>
                <w:szCs w:val="20"/>
              </w:rPr>
              <w:t>2.88</w:t>
            </w:r>
            <w:r w:rsidR="005B2400" w:rsidRPr="00121897">
              <w:rPr>
                <w:rFonts w:cs="Arial"/>
                <w:szCs w:val="20"/>
              </w:rPr>
              <w:t>)</w:t>
            </w:r>
          </w:p>
        </w:tc>
        <w:tc>
          <w:tcPr>
            <w:tcW w:w="17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90F40B" w14:textId="185F1518" w:rsidR="005B2400" w:rsidRPr="00121897" w:rsidRDefault="00A374DC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59.11</w:t>
            </w:r>
            <w:r w:rsidR="005B2400" w:rsidRPr="00121897">
              <w:rPr>
                <w:rFonts w:cs="Arial"/>
                <w:szCs w:val="20"/>
              </w:rPr>
              <w:t xml:space="preserve"> (± </w:t>
            </w:r>
            <w:r w:rsidRPr="00121897">
              <w:rPr>
                <w:rFonts w:cs="Arial"/>
                <w:szCs w:val="20"/>
              </w:rPr>
              <w:t>5.87</w:t>
            </w:r>
            <w:r w:rsidR="005B2400" w:rsidRPr="00121897">
              <w:rPr>
                <w:rFonts w:cs="Arial"/>
                <w:szCs w:val="20"/>
              </w:rPr>
              <w:t>)</w:t>
            </w:r>
          </w:p>
        </w:tc>
        <w:tc>
          <w:tcPr>
            <w:tcW w:w="17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EF3F90" w14:textId="1BB0B2D2" w:rsidR="005B2400" w:rsidRPr="00121897" w:rsidRDefault="00A374DC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58.77</w:t>
            </w:r>
            <w:r w:rsidR="005B2400" w:rsidRPr="00121897">
              <w:rPr>
                <w:rFonts w:cs="Arial"/>
                <w:szCs w:val="20"/>
              </w:rPr>
              <w:t xml:space="preserve"> (± </w:t>
            </w:r>
            <w:r w:rsidRPr="00121897">
              <w:rPr>
                <w:rFonts w:cs="Arial"/>
                <w:szCs w:val="20"/>
              </w:rPr>
              <w:t>5.51</w:t>
            </w:r>
            <w:r w:rsidR="005B2400" w:rsidRPr="00121897">
              <w:rPr>
                <w:rFonts w:cs="Arial"/>
                <w:szCs w:val="20"/>
              </w:rPr>
              <w:t>)</w:t>
            </w:r>
          </w:p>
        </w:tc>
      </w:tr>
      <w:tr w:rsidR="00A374DC" w:rsidRPr="00121897" w14:paraId="6D2784ED" w14:textId="77777777" w:rsidTr="001B7325">
        <w:trPr>
          <w:trHeight w:val="227"/>
          <w:jc w:val="center"/>
        </w:trPr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EE31BE" w14:textId="3ACAEB25" w:rsidR="00A374DC" w:rsidRPr="00121897" w:rsidRDefault="00A374DC" w:rsidP="006F529D">
            <w:pPr>
              <w:pStyle w:val="Arial"/>
              <w:spacing w:before="60" w:after="60" w:line="240" w:lineRule="auto"/>
              <w:rPr>
                <w:rFonts w:cs="Arial"/>
                <w:i/>
                <w:iCs/>
                <w:szCs w:val="20"/>
              </w:rPr>
            </w:pPr>
            <w:r w:rsidRPr="00121897">
              <w:rPr>
                <w:rFonts w:cs="Arial"/>
                <w:i/>
                <w:iCs/>
                <w:szCs w:val="20"/>
              </w:rPr>
              <w:t>Aqp4</w:t>
            </w:r>
            <w:r w:rsidRPr="00121897">
              <w:rPr>
                <w:rFonts w:cs="Arial"/>
                <w:szCs w:val="20"/>
                <w:vertAlign w:val="superscript"/>
              </w:rPr>
              <w:t>–/–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F7063C" w14:textId="59FEF8BE" w:rsidR="00A374DC" w:rsidRPr="00121897" w:rsidRDefault="00A374DC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64.53 (± 3.23)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B71F30" w14:textId="0C34D479" w:rsidR="00A374DC" w:rsidRPr="00121897" w:rsidRDefault="00A374DC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71.60 (± 6.81)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3443CA" w14:textId="4DC76826" w:rsidR="00A374DC" w:rsidRPr="00121897" w:rsidRDefault="00A374DC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60.06 (± 5.32)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195D92" w14:textId="1127C646" w:rsidR="00A374DC" w:rsidRPr="00121897" w:rsidRDefault="00A374DC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58.05 (± 5.57)</w:t>
            </w:r>
          </w:p>
        </w:tc>
      </w:tr>
      <w:tr w:rsidR="004259D7" w:rsidRPr="006F529D" w14:paraId="4528CCBC" w14:textId="77777777" w:rsidTr="001B7325">
        <w:trPr>
          <w:trHeight w:val="227"/>
          <w:jc w:val="center"/>
        </w:trPr>
        <w:tc>
          <w:tcPr>
            <w:tcW w:w="8798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9ECCEE" w14:textId="731E7935" w:rsidR="004259D7" w:rsidRPr="006F529D" w:rsidRDefault="004259D7" w:rsidP="004259D7">
            <w:pPr>
              <w:pStyle w:val="Arial"/>
              <w:spacing w:before="60" w:after="60" w:line="240" w:lineRule="auto"/>
              <w:rPr>
                <w:rFonts w:cs="Arial"/>
                <w:b/>
                <w:bCs/>
                <w:szCs w:val="20"/>
              </w:rPr>
            </w:pPr>
            <w:r w:rsidRPr="006F529D">
              <w:rPr>
                <w:rFonts w:cs="Arial"/>
                <w:b/>
                <w:bCs/>
                <w:szCs w:val="20"/>
              </w:rPr>
              <w:t>INL</w:t>
            </w:r>
          </w:p>
        </w:tc>
      </w:tr>
      <w:tr w:rsidR="005B2400" w:rsidRPr="00121897" w14:paraId="2E1B5B5C" w14:textId="77777777" w:rsidTr="001B7325">
        <w:trPr>
          <w:trHeight w:val="227"/>
          <w:jc w:val="center"/>
        </w:trPr>
        <w:tc>
          <w:tcPr>
            <w:tcW w:w="18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430EF4" w14:textId="1C7A8BF3" w:rsidR="005B2400" w:rsidRPr="00121897" w:rsidRDefault="005B2400" w:rsidP="006F529D">
            <w:pPr>
              <w:pStyle w:val="Arial"/>
              <w:spacing w:before="60" w:after="60" w:line="240" w:lineRule="auto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WT</w:t>
            </w:r>
          </w:p>
        </w:tc>
        <w:tc>
          <w:tcPr>
            <w:tcW w:w="17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18B7F" w14:textId="5F4DADB3" w:rsidR="005B2400" w:rsidRPr="00121897" w:rsidRDefault="005B2400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20.84 (± 0.97)</w:t>
            </w:r>
          </w:p>
        </w:tc>
        <w:tc>
          <w:tcPr>
            <w:tcW w:w="17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14D58" w14:textId="6F6AAB7E" w:rsidR="005B2400" w:rsidRPr="00121897" w:rsidRDefault="005B2400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22.72 (± 2.33)</w:t>
            </w:r>
          </w:p>
        </w:tc>
        <w:tc>
          <w:tcPr>
            <w:tcW w:w="17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B10A60" w14:textId="55C2420C" w:rsidR="005B2400" w:rsidRPr="00121897" w:rsidRDefault="005B2400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20.86 (± 1.60)</w:t>
            </w:r>
          </w:p>
        </w:tc>
        <w:tc>
          <w:tcPr>
            <w:tcW w:w="17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7E3CE" w14:textId="1860D46E" w:rsidR="005B2400" w:rsidRPr="00121897" w:rsidRDefault="005B2400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20.31 (± 1.95)</w:t>
            </w:r>
          </w:p>
        </w:tc>
      </w:tr>
      <w:tr w:rsidR="005B2400" w:rsidRPr="00121897" w14:paraId="41266000" w14:textId="77777777" w:rsidTr="001B7325">
        <w:trPr>
          <w:trHeight w:val="227"/>
          <w:jc w:val="center"/>
        </w:trPr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8CA645" w14:textId="6E5BB7BC" w:rsidR="005B2400" w:rsidRPr="00121897" w:rsidRDefault="005B2400" w:rsidP="006F529D">
            <w:pPr>
              <w:pStyle w:val="Arial"/>
              <w:spacing w:before="60" w:after="60" w:line="240" w:lineRule="auto"/>
              <w:rPr>
                <w:rFonts w:cs="Arial"/>
                <w:szCs w:val="20"/>
              </w:rPr>
            </w:pPr>
            <w:r w:rsidRPr="00121897">
              <w:rPr>
                <w:rFonts w:cs="Arial"/>
                <w:i/>
                <w:iCs/>
                <w:szCs w:val="20"/>
              </w:rPr>
              <w:t>Aqp4</w:t>
            </w:r>
            <w:r w:rsidRPr="00121897">
              <w:rPr>
                <w:rFonts w:cs="Arial"/>
                <w:szCs w:val="20"/>
                <w:vertAlign w:val="superscript"/>
              </w:rPr>
              <w:t>–/–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39AB4" w14:textId="1AB180F6" w:rsidR="005B2400" w:rsidRPr="00121897" w:rsidRDefault="005B2400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20.63 (± 1.51)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E2CBF9" w14:textId="7DD3925B" w:rsidR="005B2400" w:rsidRPr="00121897" w:rsidRDefault="005B2400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22.28 (± 1.50)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B7EE77" w14:textId="07506DC4" w:rsidR="005B2400" w:rsidRPr="00121897" w:rsidRDefault="005B2400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21.34 (± 1.43)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44315C" w14:textId="40B8F017" w:rsidR="005B2400" w:rsidRPr="00121897" w:rsidRDefault="005B2400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20.01 (± 1.39)</w:t>
            </w:r>
          </w:p>
        </w:tc>
      </w:tr>
      <w:tr w:rsidR="006F529D" w:rsidRPr="006F529D" w14:paraId="3A01ED48" w14:textId="77777777" w:rsidTr="001B7325">
        <w:trPr>
          <w:trHeight w:val="227"/>
          <w:jc w:val="center"/>
        </w:trPr>
        <w:tc>
          <w:tcPr>
            <w:tcW w:w="8798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F3188E" w14:textId="079F789D" w:rsidR="006F529D" w:rsidRPr="006F529D" w:rsidRDefault="006F529D" w:rsidP="006F529D">
            <w:pPr>
              <w:pStyle w:val="Arial"/>
              <w:spacing w:before="60" w:after="60" w:line="240" w:lineRule="auto"/>
              <w:rPr>
                <w:rFonts w:cs="Arial"/>
                <w:b/>
                <w:bCs/>
                <w:szCs w:val="20"/>
              </w:rPr>
            </w:pPr>
            <w:r w:rsidRPr="006F529D">
              <w:rPr>
                <w:rFonts w:cs="Arial"/>
                <w:b/>
                <w:bCs/>
                <w:szCs w:val="20"/>
              </w:rPr>
              <w:t>ORL</w:t>
            </w:r>
          </w:p>
        </w:tc>
      </w:tr>
      <w:tr w:rsidR="005B2400" w:rsidRPr="00121897" w14:paraId="175E5D3B" w14:textId="77777777" w:rsidTr="001B7325">
        <w:trPr>
          <w:trHeight w:val="227"/>
          <w:jc w:val="center"/>
        </w:trPr>
        <w:tc>
          <w:tcPr>
            <w:tcW w:w="18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F8B9FF" w14:textId="302E20CD" w:rsidR="005B2400" w:rsidRPr="00121897" w:rsidRDefault="005B2400" w:rsidP="006F529D">
            <w:pPr>
              <w:pStyle w:val="Arial"/>
              <w:spacing w:before="60" w:after="60" w:line="240" w:lineRule="auto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WT</w:t>
            </w:r>
          </w:p>
        </w:tc>
        <w:tc>
          <w:tcPr>
            <w:tcW w:w="17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04597B" w14:textId="2780FB2C" w:rsidR="005B2400" w:rsidRPr="00121897" w:rsidRDefault="005B2400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148.61 (± 8.23)</w:t>
            </w:r>
          </w:p>
        </w:tc>
        <w:tc>
          <w:tcPr>
            <w:tcW w:w="17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E9A89D" w14:textId="6EDE2CFB" w:rsidR="005B2400" w:rsidRPr="00121897" w:rsidRDefault="005B2400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149.61 (± 5.18)</w:t>
            </w:r>
          </w:p>
        </w:tc>
        <w:tc>
          <w:tcPr>
            <w:tcW w:w="17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F65C36" w14:textId="0E8372B4" w:rsidR="005B2400" w:rsidRPr="00121897" w:rsidRDefault="005B2400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152.73 (± 6.16)</w:t>
            </w:r>
          </w:p>
        </w:tc>
        <w:tc>
          <w:tcPr>
            <w:tcW w:w="17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C60E7" w14:textId="1EB557F8" w:rsidR="005B2400" w:rsidRPr="00121897" w:rsidRDefault="005B2400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155.21 (± 3.77)</w:t>
            </w:r>
          </w:p>
        </w:tc>
      </w:tr>
      <w:tr w:rsidR="005B2400" w:rsidRPr="00121897" w14:paraId="16515FE6" w14:textId="77777777" w:rsidTr="001B7325">
        <w:trPr>
          <w:trHeight w:val="23"/>
          <w:jc w:val="center"/>
        </w:trPr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BBCFA6" w14:textId="02126C67" w:rsidR="005B2400" w:rsidRPr="00121897" w:rsidRDefault="005B2400" w:rsidP="006F529D">
            <w:pPr>
              <w:pStyle w:val="Arial"/>
              <w:spacing w:before="60" w:after="60" w:line="240" w:lineRule="auto"/>
              <w:rPr>
                <w:rFonts w:cs="Arial"/>
                <w:szCs w:val="20"/>
              </w:rPr>
            </w:pPr>
            <w:r w:rsidRPr="00121897">
              <w:rPr>
                <w:rFonts w:cs="Arial"/>
                <w:i/>
                <w:iCs/>
                <w:szCs w:val="20"/>
              </w:rPr>
              <w:t>Aqp4</w:t>
            </w:r>
            <w:r w:rsidRPr="00121897">
              <w:rPr>
                <w:rFonts w:cs="Arial"/>
                <w:szCs w:val="20"/>
                <w:vertAlign w:val="superscript"/>
              </w:rPr>
              <w:t>–/–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1A0F03" w14:textId="1BAD9BA8" w:rsidR="005B2400" w:rsidRPr="00121897" w:rsidRDefault="005B2400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148.19 (± 5.33)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BEBBBC" w14:textId="5ADDF0E5" w:rsidR="005B2400" w:rsidRPr="00121897" w:rsidRDefault="005B2400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149.35 (± 4.44)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34E661" w14:textId="098E3DA4" w:rsidR="005B2400" w:rsidRPr="00121897" w:rsidRDefault="005B2400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154.22 (± 5.32)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76CADE" w14:textId="2B8A4904" w:rsidR="005B2400" w:rsidRPr="00121897" w:rsidRDefault="005B2400" w:rsidP="006F529D">
            <w:pPr>
              <w:pStyle w:val="Arial"/>
              <w:spacing w:before="60" w:after="60" w:line="240" w:lineRule="auto"/>
              <w:jc w:val="center"/>
              <w:rPr>
                <w:rFonts w:cs="Arial"/>
                <w:szCs w:val="20"/>
              </w:rPr>
            </w:pPr>
            <w:r w:rsidRPr="00121897">
              <w:rPr>
                <w:rFonts w:cs="Arial"/>
                <w:szCs w:val="20"/>
              </w:rPr>
              <w:t>154.29 (± 3.98)</w:t>
            </w:r>
          </w:p>
        </w:tc>
      </w:tr>
    </w:tbl>
    <w:p w14:paraId="789B9338" w14:textId="77777777" w:rsidR="001B7325" w:rsidRDefault="001B7325" w:rsidP="001B7325">
      <w:pPr>
        <w:pStyle w:val="Arial"/>
        <w:spacing w:before="240" w:after="240" w:line="240" w:lineRule="auto"/>
        <w:rPr>
          <w:rFonts w:cs="Arial"/>
          <w:szCs w:val="20"/>
        </w:rPr>
      </w:pPr>
    </w:p>
    <w:p w14:paraId="510BC362" w14:textId="518C0A6C" w:rsidR="001B7325" w:rsidRDefault="001B7325" w:rsidP="001B7325">
      <w:pPr>
        <w:pStyle w:val="Arial"/>
        <w:spacing w:before="60" w:after="60" w:line="240" w:lineRule="auto"/>
        <w:jc w:val="both"/>
        <w:rPr>
          <w:rFonts w:cs="Arial"/>
          <w:szCs w:val="20"/>
        </w:rPr>
      </w:pPr>
      <w:bookmarkStart w:id="0" w:name="_Hlk88651453"/>
      <w:r w:rsidRPr="008466DA">
        <w:rPr>
          <w:b/>
        </w:rPr>
        <w:t>Retinal layers during EAE</w:t>
      </w:r>
      <w:bookmarkEnd w:id="0"/>
      <w:r w:rsidRPr="008466DA">
        <w:rPr>
          <w:b/>
        </w:rPr>
        <w:t>.</w:t>
      </w:r>
      <w:r w:rsidRPr="008466DA">
        <w:t xml:space="preserve"> Longitudinal OCT measurements were performed in wild</w:t>
      </w:r>
      <w:r w:rsidR="001806F8">
        <w:t>-</w:t>
      </w:r>
      <w:r w:rsidRPr="008466DA">
        <w:t xml:space="preserve">type and </w:t>
      </w:r>
      <w:r w:rsidRPr="008466DA">
        <w:rPr>
          <w:i/>
          <w:iCs/>
        </w:rPr>
        <w:t>Aqp4</w:t>
      </w:r>
      <w:r w:rsidRPr="008466DA">
        <w:rPr>
          <w:vertAlign w:val="superscript"/>
        </w:rPr>
        <w:t>–/–</w:t>
      </w:r>
      <w:r w:rsidRPr="008466DA">
        <w:t xml:space="preserve"> mice prior to immunization (baseline), and on d15 p.i., d32 p.i. and d50 p.i.. Layers were segmented automatically with Eye Explorer software and corrected manually in a blinded manner as per APOSTEL 2.0 recommendations </w:t>
      </w:r>
      <w:r w:rsidRPr="008466DA">
        <w:fldChar w:fldCharType="begin">
          <w:fldData xml:space="preserve">PEVuZE5vdGU+PENpdGU+PEF1dGhvcj5BeXR1bHVuPC9BdXRob3I+PFllYXI+MjAyMTwvWWVhcj48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</w:fldData>
        </w:fldChar>
      </w:r>
      <w:r w:rsidRPr="008466DA">
        <w:instrText xml:space="preserve"> ADDIN EN.CITE </w:instrText>
      </w:r>
      <w:r w:rsidRPr="008466DA">
        <w:fldChar w:fldCharType="begin">
          <w:fldData xml:space="preserve">PEVuZE5vdGU+PENpdGU+PEF1dGhvcj5BeXR1bHVuPC9BdXRob3I+PFllYXI+MjAyMTwvWWVhcj48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</w:fldData>
        </w:fldChar>
      </w:r>
      <w:r w:rsidRPr="008466DA">
        <w:instrText xml:space="preserve"> ADDIN EN.CITE.DATA </w:instrText>
      </w:r>
      <w:r w:rsidRPr="008466DA">
        <w:fldChar w:fldCharType="end"/>
      </w:r>
      <w:r w:rsidRPr="008466DA">
        <w:fldChar w:fldCharType="separate"/>
      </w:r>
      <w:r w:rsidRPr="008466DA">
        <w:t>[17]</w:t>
      </w:r>
      <w:r w:rsidRPr="008466DA">
        <w:fldChar w:fldCharType="end"/>
      </w:r>
      <w:r w:rsidRPr="008466DA">
        <w:t xml:space="preserve">. IRL comprises </w:t>
      </w:r>
      <w:r w:rsidRPr="008466DA">
        <w:rPr>
          <w:rFonts w:eastAsia="Times New Roman"/>
          <w:lang w:eastAsia="de-DE"/>
        </w:rPr>
        <w:t>retinal nerve fiber layer (RNFL) and GCIPL</w:t>
      </w:r>
      <w:r w:rsidRPr="008466DA">
        <w:t>. ORL comprises layers between inner and outer limiting membrane. Data are shown as mean absolute thickness in µm ± SD.</w:t>
      </w:r>
    </w:p>
    <w:p w14:paraId="57E149A5" w14:textId="77777777" w:rsidR="001B7325" w:rsidRPr="00121897" w:rsidRDefault="001B7325" w:rsidP="006F529D">
      <w:pPr>
        <w:pStyle w:val="Arial"/>
        <w:spacing w:before="60" w:after="60" w:line="240" w:lineRule="auto"/>
        <w:rPr>
          <w:rFonts w:cs="Arial"/>
          <w:szCs w:val="20"/>
        </w:rPr>
      </w:pPr>
    </w:p>
    <w:sectPr w:rsidR="001B7325" w:rsidRPr="00121897" w:rsidSect="006750D1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fmt="numberI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B3F7EE" w14:textId="77777777" w:rsidR="000B2624" w:rsidRDefault="000B2624" w:rsidP="007F3D1A">
      <w:pPr>
        <w:spacing w:before="0" w:after="0"/>
      </w:pPr>
      <w:r>
        <w:separator/>
      </w:r>
    </w:p>
  </w:endnote>
  <w:endnote w:type="continuationSeparator" w:id="0">
    <w:p w14:paraId="13BBE15D" w14:textId="77777777" w:rsidR="000B2624" w:rsidRDefault="000B2624" w:rsidP="007F3D1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Textkörper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22866273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0FDED1C" w14:textId="6E0D8B57" w:rsidR="00571F92" w:rsidRDefault="00571F92" w:rsidP="008354E2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C331951" w14:textId="77777777" w:rsidR="00571F92" w:rsidRDefault="00571F9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  <w:rFonts w:ascii="Arial" w:hAnsi="Arial" w:cs="Arial"/>
        <w:sz w:val="20"/>
        <w:szCs w:val="20"/>
      </w:rPr>
      <w:id w:val="203877459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CCE726F" w14:textId="49F377C0" w:rsidR="00571F92" w:rsidRPr="00604B75" w:rsidRDefault="00571F92" w:rsidP="008354E2">
        <w:pPr>
          <w:pStyle w:val="Fuzeile"/>
          <w:framePr w:wrap="none" w:vAnchor="text" w:hAnchor="margin" w:xAlign="center" w:y="1"/>
          <w:rPr>
            <w:rStyle w:val="Seitenzahl"/>
            <w:rFonts w:ascii="Arial" w:hAnsi="Arial" w:cs="Arial"/>
            <w:sz w:val="20"/>
            <w:szCs w:val="20"/>
          </w:rPr>
        </w:pPr>
        <w:r w:rsidRPr="00604B75">
          <w:rPr>
            <w:rStyle w:val="Seitenzahl"/>
            <w:rFonts w:ascii="Arial" w:hAnsi="Arial" w:cs="Arial"/>
            <w:sz w:val="20"/>
            <w:szCs w:val="20"/>
          </w:rPr>
          <w:fldChar w:fldCharType="begin"/>
        </w:r>
        <w:r w:rsidRPr="00604B75">
          <w:rPr>
            <w:rStyle w:val="Seitenzahl"/>
            <w:rFonts w:ascii="Arial" w:hAnsi="Arial" w:cs="Arial"/>
            <w:sz w:val="20"/>
            <w:szCs w:val="20"/>
          </w:rPr>
          <w:instrText xml:space="preserve"> PAGE </w:instrText>
        </w:r>
        <w:r w:rsidRPr="00604B75">
          <w:rPr>
            <w:rStyle w:val="Seitenzahl"/>
            <w:rFonts w:ascii="Arial" w:hAnsi="Arial" w:cs="Arial"/>
            <w:sz w:val="20"/>
            <w:szCs w:val="20"/>
          </w:rPr>
          <w:fldChar w:fldCharType="separate"/>
        </w:r>
        <w:r w:rsidR="004A2839">
          <w:rPr>
            <w:rStyle w:val="Seitenzahl"/>
            <w:rFonts w:ascii="Arial" w:hAnsi="Arial" w:cs="Arial"/>
            <w:sz w:val="20"/>
            <w:szCs w:val="20"/>
          </w:rPr>
          <w:t>- 21 -</w:t>
        </w:r>
        <w:r w:rsidRPr="00604B75">
          <w:rPr>
            <w:rStyle w:val="Seitenzahl"/>
            <w:rFonts w:ascii="Arial" w:hAnsi="Arial" w:cs="Arial"/>
            <w:sz w:val="20"/>
            <w:szCs w:val="20"/>
          </w:rPr>
          <w:fldChar w:fldCharType="end"/>
        </w:r>
      </w:p>
    </w:sdtContent>
  </w:sdt>
  <w:p w14:paraId="3F997C4C" w14:textId="77777777" w:rsidR="00571F92" w:rsidRDefault="00571F92" w:rsidP="007F3D1A">
    <w:pPr>
      <w:pStyle w:val="Fuzeile"/>
      <w:tabs>
        <w:tab w:val="clear" w:pos="4536"/>
        <w:tab w:val="clear" w:pos="9072"/>
        <w:tab w:val="right" w:pos="9356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398F15" w14:textId="77777777" w:rsidR="000B2624" w:rsidRDefault="000B2624" w:rsidP="007F3D1A">
      <w:pPr>
        <w:spacing w:before="0" w:after="0"/>
      </w:pPr>
      <w:r>
        <w:separator/>
      </w:r>
    </w:p>
  </w:footnote>
  <w:footnote w:type="continuationSeparator" w:id="0">
    <w:p w14:paraId="7DA89C92" w14:textId="77777777" w:rsidR="000B2624" w:rsidRDefault="000B2624" w:rsidP="007F3D1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875BAC" w14:textId="77777777" w:rsidR="00571F92" w:rsidRDefault="00571F92" w:rsidP="007F3D1A">
    <w:pPr>
      <w:pStyle w:val="Kopfzeile"/>
      <w:tabs>
        <w:tab w:val="clear" w:pos="4536"/>
        <w:tab w:val="clear" w:pos="9072"/>
        <w:tab w:val="right" w:pos="935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40BF3"/>
    <w:multiLevelType w:val="hybridMultilevel"/>
    <w:tmpl w:val="CD6653A4"/>
    <w:lvl w:ilvl="0" w:tplc="FEE6609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CD0B51"/>
    <w:multiLevelType w:val="hybridMultilevel"/>
    <w:tmpl w:val="9894FC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8643B3"/>
    <w:multiLevelType w:val="hybridMultilevel"/>
    <w:tmpl w:val="13E0F66A"/>
    <w:lvl w:ilvl="0" w:tplc="2B388A4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F64BBA"/>
    <w:multiLevelType w:val="hybridMultilevel"/>
    <w:tmpl w:val="303EFF98"/>
    <w:lvl w:ilvl="0" w:tplc="265CF49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39222B"/>
    <w:multiLevelType w:val="hybridMultilevel"/>
    <w:tmpl w:val="F64EAB62"/>
    <w:lvl w:ilvl="0" w:tplc="82184A30">
      <w:start w:val="1"/>
      <w:numFmt w:val="decimal"/>
      <w:lvlText w:val="%1."/>
      <w:lvlJc w:val="left"/>
      <w:pPr>
        <w:ind w:left="1080" w:hanging="360"/>
      </w:pPr>
      <w:rPr>
        <w:rFonts w:hint="default"/>
        <w:lang w:val="en-US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5F440C2"/>
    <w:multiLevelType w:val="hybridMultilevel"/>
    <w:tmpl w:val="111E1A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896C35"/>
    <w:multiLevelType w:val="hybridMultilevel"/>
    <w:tmpl w:val="58E80E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B24F23"/>
    <w:multiLevelType w:val="hybridMultilevel"/>
    <w:tmpl w:val="CF84957E"/>
    <w:lvl w:ilvl="0" w:tplc="5F6AEBE2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i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0960440">
    <w:abstractNumId w:val="5"/>
  </w:num>
  <w:num w:numId="2" w16cid:durableId="395860813">
    <w:abstractNumId w:val="2"/>
  </w:num>
  <w:num w:numId="3" w16cid:durableId="536554255">
    <w:abstractNumId w:val="1"/>
  </w:num>
  <w:num w:numId="4" w16cid:durableId="252395898">
    <w:abstractNumId w:val="3"/>
  </w:num>
  <w:num w:numId="5" w16cid:durableId="886264730">
    <w:abstractNumId w:val="4"/>
  </w:num>
  <w:num w:numId="6" w16cid:durableId="1556313000">
    <w:abstractNumId w:val="6"/>
  </w:num>
  <w:num w:numId="7" w16cid:durableId="1873227716">
    <w:abstractNumId w:val="0"/>
  </w:num>
  <w:num w:numId="8" w16cid:durableId="49122018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9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2pztd0j2r5daeszt4xxax1eeftafexfe50&quot;&gt;Library MOG-EAE in Aqp4KO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22&lt;/item&gt;&lt;item&gt;32&lt;/item&gt;&lt;/record-ids&gt;&lt;/item&gt;&lt;/Libraries&gt;"/>
  </w:docVars>
  <w:rsids>
    <w:rsidRoot w:val="007F3D1A"/>
    <w:rsid w:val="000004B2"/>
    <w:rsid w:val="00001F4B"/>
    <w:rsid w:val="000035C3"/>
    <w:rsid w:val="00004BC9"/>
    <w:rsid w:val="0000737A"/>
    <w:rsid w:val="00007742"/>
    <w:rsid w:val="00012464"/>
    <w:rsid w:val="00012AC1"/>
    <w:rsid w:val="000152E2"/>
    <w:rsid w:val="00017FB5"/>
    <w:rsid w:val="000203AA"/>
    <w:rsid w:val="0002140C"/>
    <w:rsid w:val="00021D1E"/>
    <w:rsid w:val="000265F7"/>
    <w:rsid w:val="00026F27"/>
    <w:rsid w:val="00027286"/>
    <w:rsid w:val="000315EB"/>
    <w:rsid w:val="0003330D"/>
    <w:rsid w:val="00033496"/>
    <w:rsid w:val="00033905"/>
    <w:rsid w:val="00033B3B"/>
    <w:rsid w:val="00034DC1"/>
    <w:rsid w:val="00041429"/>
    <w:rsid w:val="000416DA"/>
    <w:rsid w:val="00041CC6"/>
    <w:rsid w:val="000435B3"/>
    <w:rsid w:val="000443A6"/>
    <w:rsid w:val="0004673B"/>
    <w:rsid w:val="000555A9"/>
    <w:rsid w:val="00060BAE"/>
    <w:rsid w:val="00064BA8"/>
    <w:rsid w:val="000660C2"/>
    <w:rsid w:val="000664E3"/>
    <w:rsid w:val="00077355"/>
    <w:rsid w:val="00082314"/>
    <w:rsid w:val="000826D0"/>
    <w:rsid w:val="00083383"/>
    <w:rsid w:val="00084279"/>
    <w:rsid w:val="0008711E"/>
    <w:rsid w:val="00091A82"/>
    <w:rsid w:val="000921DC"/>
    <w:rsid w:val="000968BD"/>
    <w:rsid w:val="000A1F00"/>
    <w:rsid w:val="000A5960"/>
    <w:rsid w:val="000B0541"/>
    <w:rsid w:val="000B0A59"/>
    <w:rsid w:val="000B2624"/>
    <w:rsid w:val="000B2CDD"/>
    <w:rsid w:val="000D176C"/>
    <w:rsid w:val="000D48B2"/>
    <w:rsid w:val="000D4B46"/>
    <w:rsid w:val="000D72AC"/>
    <w:rsid w:val="000D7721"/>
    <w:rsid w:val="000E3D7F"/>
    <w:rsid w:val="000E40AE"/>
    <w:rsid w:val="000E5E0B"/>
    <w:rsid w:val="000E78DE"/>
    <w:rsid w:val="000F2CAF"/>
    <w:rsid w:val="000F3B88"/>
    <w:rsid w:val="000F3F43"/>
    <w:rsid w:val="00102BCF"/>
    <w:rsid w:val="00103C0F"/>
    <w:rsid w:val="00113BB8"/>
    <w:rsid w:val="00115A7C"/>
    <w:rsid w:val="00121897"/>
    <w:rsid w:val="00121E80"/>
    <w:rsid w:val="001266C9"/>
    <w:rsid w:val="00126927"/>
    <w:rsid w:val="00132402"/>
    <w:rsid w:val="00133A93"/>
    <w:rsid w:val="001348CC"/>
    <w:rsid w:val="00140124"/>
    <w:rsid w:val="001414AC"/>
    <w:rsid w:val="00143D8F"/>
    <w:rsid w:val="0014661C"/>
    <w:rsid w:val="00151228"/>
    <w:rsid w:val="00154B78"/>
    <w:rsid w:val="001557B0"/>
    <w:rsid w:val="00156222"/>
    <w:rsid w:val="00157CDE"/>
    <w:rsid w:val="00163CF4"/>
    <w:rsid w:val="00167A8F"/>
    <w:rsid w:val="0017030B"/>
    <w:rsid w:val="00170F37"/>
    <w:rsid w:val="001716D3"/>
    <w:rsid w:val="00172787"/>
    <w:rsid w:val="001806F8"/>
    <w:rsid w:val="0018135C"/>
    <w:rsid w:val="00181865"/>
    <w:rsid w:val="001911E8"/>
    <w:rsid w:val="001966A5"/>
    <w:rsid w:val="00196B4A"/>
    <w:rsid w:val="001977B5"/>
    <w:rsid w:val="001A4ABF"/>
    <w:rsid w:val="001A55D3"/>
    <w:rsid w:val="001A66AF"/>
    <w:rsid w:val="001B38B8"/>
    <w:rsid w:val="001B447B"/>
    <w:rsid w:val="001B6842"/>
    <w:rsid w:val="001B7325"/>
    <w:rsid w:val="001C4D6A"/>
    <w:rsid w:val="001D3E15"/>
    <w:rsid w:val="001D6986"/>
    <w:rsid w:val="001E1213"/>
    <w:rsid w:val="001E1244"/>
    <w:rsid w:val="001E28D5"/>
    <w:rsid w:val="001E3EDE"/>
    <w:rsid w:val="001E6027"/>
    <w:rsid w:val="001E63E0"/>
    <w:rsid w:val="001E6855"/>
    <w:rsid w:val="001E7BBA"/>
    <w:rsid w:val="001F5ACC"/>
    <w:rsid w:val="001F6A59"/>
    <w:rsid w:val="001F71D6"/>
    <w:rsid w:val="001F766B"/>
    <w:rsid w:val="00200AD9"/>
    <w:rsid w:val="00205A77"/>
    <w:rsid w:val="00207A13"/>
    <w:rsid w:val="00207B02"/>
    <w:rsid w:val="00207EE2"/>
    <w:rsid w:val="002115B9"/>
    <w:rsid w:val="002122AF"/>
    <w:rsid w:val="002131C4"/>
    <w:rsid w:val="002141B0"/>
    <w:rsid w:val="002178E7"/>
    <w:rsid w:val="0022023E"/>
    <w:rsid w:val="002217FC"/>
    <w:rsid w:val="00226E09"/>
    <w:rsid w:val="00231A48"/>
    <w:rsid w:val="0023311A"/>
    <w:rsid w:val="002332C0"/>
    <w:rsid w:val="00237628"/>
    <w:rsid w:val="00237D07"/>
    <w:rsid w:val="002439F2"/>
    <w:rsid w:val="00246137"/>
    <w:rsid w:val="00246363"/>
    <w:rsid w:val="002464AB"/>
    <w:rsid w:val="00247BD7"/>
    <w:rsid w:val="00250813"/>
    <w:rsid w:val="00250C1E"/>
    <w:rsid w:val="00250E94"/>
    <w:rsid w:val="002607FD"/>
    <w:rsid w:val="0026382C"/>
    <w:rsid w:val="00272479"/>
    <w:rsid w:val="0027369B"/>
    <w:rsid w:val="002746DE"/>
    <w:rsid w:val="00275B2A"/>
    <w:rsid w:val="00275F5C"/>
    <w:rsid w:val="00276A09"/>
    <w:rsid w:val="002822A1"/>
    <w:rsid w:val="00282C47"/>
    <w:rsid w:val="0028451A"/>
    <w:rsid w:val="00284EF7"/>
    <w:rsid w:val="00291724"/>
    <w:rsid w:val="00291729"/>
    <w:rsid w:val="00291A38"/>
    <w:rsid w:val="00295717"/>
    <w:rsid w:val="002A040A"/>
    <w:rsid w:val="002A0E3D"/>
    <w:rsid w:val="002A378F"/>
    <w:rsid w:val="002A387A"/>
    <w:rsid w:val="002A45AE"/>
    <w:rsid w:val="002A556E"/>
    <w:rsid w:val="002A7D0E"/>
    <w:rsid w:val="002A7FA1"/>
    <w:rsid w:val="002B6973"/>
    <w:rsid w:val="002B7211"/>
    <w:rsid w:val="002C1125"/>
    <w:rsid w:val="002C3355"/>
    <w:rsid w:val="002C529B"/>
    <w:rsid w:val="002C7EC0"/>
    <w:rsid w:val="002D0AC2"/>
    <w:rsid w:val="002E1211"/>
    <w:rsid w:val="002E314C"/>
    <w:rsid w:val="002F3520"/>
    <w:rsid w:val="003045ED"/>
    <w:rsid w:val="00310CE2"/>
    <w:rsid w:val="00312E5D"/>
    <w:rsid w:val="003136D9"/>
    <w:rsid w:val="00316B4F"/>
    <w:rsid w:val="0032253D"/>
    <w:rsid w:val="00322AEF"/>
    <w:rsid w:val="00322C08"/>
    <w:rsid w:val="003230C4"/>
    <w:rsid w:val="00325A25"/>
    <w:rsid w:val="00326F0A"/>
    <w:rsid w:val="00327FC6"/>
    <w:rsid w:val="003303BF"/>
    <w:rsid w:val="0033142E"/>
    <w:rsid w:val="003320A6"/>
    <w:rsid w:val="003415B2"/>
    <w:rsid w:val="00347690"/>
    <w:rsid w:val="00355D7C"/>
    <w:rsid w:val="0036219C"/>
    <w:rsid w:val="00363FC5"/>
    <w:rsid w:val="003645A6"/>
    <w:rsid w:val="00367072"/>
    <w:rsid w:val="00376C83"/>
    <w:rsid w:val="003809FF"/>
    <w:rsid w:val="00381F35"/>
    <w:rsid w:val="00386B72"/>
    <w:rsid w:val="00387C2E"/>
    <w:rsid w:val="003957BB"/>
    <w:rsid w:val="00395B21"/>
    <w:rsid w:val="003A0667"/>
    <w:rsid w:val="003A130B"/>
    <w:rsid w:val="003A1E48"/>
    <w:rsid w:val="003A3667"/>
    <w:rsid w:val="003B219B"/>
    <w:rsid w:val="003B57AA"/>
    <w:rsid w:val="003B5CFE"/>
    <w:rsid w:val="003C0A27"/>
    <w:rsid w:val="003C668E"/>
    <w:rsid w:val="003D330B"/>
    <w:rsid w:val="003E0CEE"/>
    <w:rsid w:val="003E14A3"/>
    <w:rsid w:val="003E1FA3"/>
    <w:rsid w:val="003E2BA3"/>
    <w:rsid w:val="003F7208"/>
    <w:rsid w:val="003F79E0"/>
    <w:rsid w:val="004029F8"/>
    <w:rsid w:val="00405459"/>
    <w:rsid w:val="00406400"/>
    <w:rsid w:val="00410968"/>
    <w:rsid w:val="004122E5"/>
    <w:rsid w:val="00413521"/>
    <w:rsid w:val="00415B43"/>
    <w:rsid w:val="00416990"/>
    <w:rsid w:val="004224DE"/>
    <w:rsid w:val="004259D7"/>
    <w:rsid w:val="00426E43"/>
    <w:rsid w:val="0042774E"/>
    <w:rsid w:val="004311A7"/>
    <w:rsid w:val="00431C36"/>
    <w:rsid w:val="004322F9"/>
    <w:rsid w:val="00440099"/>
    <w:rsid w:val="00441CCE"/>
    <w:rsid w:val="004569E7"/>
    <w:rsid w:val="00457867"/>
    <w:rsid w:val="0046017E"/>
    <w:rsid w:val="00462964"/>
    <w:rsid w:val="0046433E"/>
    <w:rsid w:val="00467943"/>
    <w:rsid w:val="00471169"/>
    <w:rsid w:val="004718AA"/>
    <w:rsid w:val="00471DAC"/>
    <w:rsid w:val="00475A6F"/>
    <w:rsid w:val="00484B90"/>
    <w:rsid w:val="0048501E"/>
    <w:rsid w:val="00487180"/>
    <w:rsid w:val="00487F8E"/>
    <w:rsid w:val="00492570"/>
    <w:rsid w:val="00493703"/>
    <w:rsid w:val="00495DEC"/>
    <w:rsid w:val="0049738F"/>
    <w:rsid w:val="004A2839"/>
    <w:rsid w:val="004A3C16"/>
    <w:rsid w:val="004A4CB3"/>
    <w:rsid w:val="004A7D51"/>
    <w:rsid w:val="004B3F57"/>
    <w:rsid w:val="004C0600"/>
    <w:rsid w:val="004C16C5"/>
    <w:rsid w:val="004C2878"/>
    <w:rsid w:val="004C6A49"/>
    <w:rsid w:val="004C7371"/>
    <w:rsid w:val="004D0150"/>
    <w:rsid w:val="004D049F"/>
    <w:rsid w:val="004D04BD"/>
    <w:rsid w:val="004D11F7"/>
    <w:rsid w:val="004D3B93"/>
    <w:rsid w:val="004D3D6A"/>
    <w:rsid w:val="004D6C71"/>
    <w:rsid w:val="004E251A"/>
    <w:rsid w:val="004F0AF2"/>
    <w:rsid w:val="004F0DE5"/>
    <w:rsid w:val="004F0E6D"/>
    <w:rsid w:val="004F125F"/>
    <w:rsid w:val="004F2C12"/>
    <w:rsid w:val="00501FE1"/>
    <w:rsid w:val="00502489"/>
    <w:rsid w:val="00502F09"/>
    <w:rsid w:val="00504A1E"/>
    <w:rsid w:val="00504E55"/>
    <w:rsid w:val="00504F60"/>
    <w:rsid w:val="0050524C"/>
    <w:rsid w:val="005076AF"/>
    <w:rsid w:val="00507C3F"/>
    <w:rsid w:val="0051019F"/>
    <w:rsid w:val="00514E41"/>
    <w:rsid w:val="00515A98"/>
    <w:rsid w:val="00520147"/>
    <w:rsid w:val="005206FD"/>
    <w:rsid w:val="00520F99"/>
    <w:rsid w:val="00522365"/>
    <w:rsid w:val="00522CEF"/>
    <w:rsid w:val="00523EBB"/>
    <w:rsid w:val="00526F96"/>
    <w:rsid w:val="00530277"/>
    <w:rsid w:val="005360FF"/>
    <w:rsid w:val="00542C01"/>
    <w:rsid w:val="00542C9E"/>
    <w:rsid w:val="00546513"/>
    <w:rsid w:val="0055021A"/>
    <w:rsid w:val="005602C5"/>
    <w:rsid w:val="00563F9F"/>
    <w:rsid w:val="005647A3"/>
    <w:rsid w:val="00565714"/>
    <w:rsid w:val="0056617E"/>
    <w:rsid w:val="00566444"/>
    <w:rsid w:val="00571F92"/>
    <w:rsid w:val="00572D10"/>
    <w:rsid w:val="0057432B"/>
    <w:rsid w:val="00574387"/>
    <w:rsid w:val="00575410"/>
    <w:rsid w:val="005759C5"/>
    <w:rsid w:val="005759DA"/>
    <w:rsid w:val="00575D91"/>
    <w:rsid w:val="0057603F"/>
    <w:rsid w:val="0057792B"/>
    <w:rsid w:val="00577DD4"/>
    <w:rsid w:val="00580686"/>
    <w:rsid w:val="00580C0C"/>
    <w:rsid w:val="00581BEE"/>
    <w:rsid w:val="00582D8E"/>
    <w:rsid w:val="00586681"/>
    <w:rsid w:val="0058734A"/>
    <w:rsid w:val="005877F4"/>
    <w:rsid w:val="00590580"/>
    <w:rsid w:val="005941A4"/>
    <w:rsid w:val="005943E5"/>
    <w:rsid w:val="00597189"/>
    <w:rsid w:val="005A10B9"/>
    <w:rsid w:val="005A3DE3"/>
    <w:rsid w:val="005A5C71"/>
    <w:rsid w:val="005A7176"/>
    <w:rsid w:val="005B2400"/>
    <w:rsid w:val="005B6BF3"/>
    <w:rsid w:val="005B7498"/>
    <w:rsid w:val="005C6A0C"/>
    <w:rsid w:val="005D0181"/>
    <w:rsid w:val="005D1836"/>
    <w:rsid w:val="005D23F9"/>
    <w:rsid w:val="005D6446"/>
    <w:rsid w:val="005E0B0E"/>
    <w:rsid w:val="005E3DA2"/>
    <w:rsid w:val="005E4512"/>
    <w:rsid w:val="005E5155"/>
    <w:rsid w:val="005F4824"/>
    <w:rsid w:val="00604B75"/>
    <w:rsid w:val="00606F51"/>
    <w:rsid w:val="00607D9D"/>
    <w:rsid w:val="0061207B"/>
    <w:rsid w:val="006133F7"/>
    <w:rsid w:val="006140AF"/>
    <w:rsid w:val="006142DF"/>
    <w:rsid w:val="00615E7B"/>
    <w:rsid w:val="0061679F"/>
    <w:rsid w:val="006172FF"/>
    <w:rsid w:val="006200DA"/>
    <w:rsid w:val="00620D77"/>
    <w:rsid w:val="00622841"/>
    <w:rsid w:val="00624753"/>
    <w:rsid w:val="00626E7D"/>
    <w:rsid w:val="00630E54"/>
    <w:rsid w:val="006339BE"/>
    <w:rsid w:val="00634B79"/>
    <w:rsid w:val="006358F8"/>
    <w:rsid w:val="006432AA"/>
    <w:rsid w:val="0064372A"/>
    <w:rsid w:val="00645ACC"/>
    <w:rsid w:val="00647589"/>
    <w:rsid w:val="00650518"/>
    <w:rsid w:val="006508D7"/>
    <w:rsid w:val="00652E45"/>
    <w:rsid w:val="00654F56"/>
    <w:rsid w:val="00655FF6"/>
    <w:rsid w:val="00657266"/>
    <w:rsid w:val="00661CB6"/>
    <w:rsid w:val="00663839"/>
    <w:rsid w:val="00667FF7"/>
    <w:rsid w:val="00674714"/>
    <w:rsid w:val="006750D1"/>
    <w:rsid w:val="00681660"/>
    <w:rsid w:val="00681AE9"/>
    <w:rsid w:val="00682661"/>
    <w:rsid w:val="0068391D"/>
    <w:rsid w:val="00683FB8"/>
    <w:rsid w:val="00687594"/>
    <w:rsid w:val="006907F4"/>
    <w:rsid w:val="006935AC"/>
    <w:rsid w:val="00693E8A"/>
    <w:rsid w:val="0069626A"/>
    <w:rsid w:val="006B09B9"/>
    <w:rsid w:val="006B1FD6"/>
    <w:rsid w:val="006B5579"/>
    <w:rsid w:val="006B6B6E"/>
    <w:rsid w:val="006B70A2"/>
    <w:rsid w:val="006C177C"/>
    <w:rsid w:val="006C258E"/>
    <w:rsid w:val="006C3595"/>
    <w:rsid w:val="006C412C"/>
    <w:rsid w:val="006C427D"/>
    <w:rsid w:val="006C4302"/>
    <w:rsid w:val="006C6107"/>
    <w:rsid w:val="006D265B"/>
    <w:rsid w:val="006D29A7"/>
    <w:rsid w:val="006D3D94"/>
    <w:rsid w:val="006D7C9A"/>
    <w:rsid w:val="006E0285"/>
    <w:rsid w:val="006E3318"/>
    <w:rsid w:val="006F218E"/>
    <w:rsid w:val="006F4546"/>
    <w:rsid w:val="006F529D"/>
    <w:rsid w:val="00700938"/>
    <w:rsid w:val="00704EAA"/>
    <w:rsid w:val="00705FD4"/>
    <w:rsid w:val="00706AC0"/>
    <w:rsid w:val="00712BCA"/>
    <w:rsid w:val="00717A9B"/>
    <w:rsid w:val="0072132B"/>
    <w:rsid w:val="0072699F"/>
    <w:rsid w:val="00736FD3"/>
    <w:rsid w:val="00737C07"/>
    <w:rsid w:val="00740290"/>
    <w:rsid w:val="007474FD"/>
    <w:rsid w:val="007510A5"/>
    <w:rsid w:val="007514B5"/>
    <w:rsid w:val="00753925"/>
    <w:rsid w:val="00753CEA"/>
    <w:rsid w:val="00755F4D"/>
    <w:rsid w:val="00757490"/>
    <w:rsid w:val="0076087A"/>
    <w:rsid w:val="00773927"/>
    <w:rsid w:val="00774A24"/>
    <w:rsid w:val="007752DB"/>
    <w:rsid w:val="00781ED0"/>
    <w:rsid w:val="0078247C"/>
    <w:rsid w:val="00784509"/>
    <w:rsid w:val="00794553"/>
    <w:rsid w:val="007A466A"/>
    <w:rsid w:val="007A57F1"/>
    <w:rsid w:val="007B3819"/>
    <w:rsid w:val="007C37B9"/>
    <w:rsid w:val="007C386A"/>
    <w:rsid w:val="007C455B"/>
    <w:rsid w:val="007D34EB"/>
    <w:rsid w:val="007D598B"/>
    <w:rsid w:val="007D6C96"/>
    <w:rsid w:val="007E0255"/>
    <w:rsid w:val="007E3402"/>
    <w:rsid w:val="007E3FDF"/>
    <w:rsid w:val="007E6C43"/>
    <w:rsid w:val="007E7524"/>
    <w:rsid w:val="007F0B89"/>
    <w:rsid w:val="007F136C"/>
    <w:rsid w:val="007F3D1A"/>
    <w:rsid w:val="007F784D"/>
    <w:rsid w:val="00800678"/>
    <w:rsid w:val="00803FC6"/>
    <w:rsid w:val="00807F06"/>
    <w:rsid w:val="00811F9A"/>
    <w:rsid w:val="00812E63"/>
    <w:rsid w:val="00813500"/>
    <w:rsid w:val="0082033D"/>
    <w:rsid w:val="00821513"/>
    <w:rsid w:val="00822A0B"/>
    <w:rsid w:val="00822F50"/>
    <w:rsid w:val="00824D30"/>
    <w:rsid w:val="00825202"/>
    <w:rsid w:val="00825504"/>
    <w:rsid w:val="00833335"/>
    <w:rsid w:val="00834655"/>
    <w:rsid w:val="008354E2"/>
    <w:rsid w:val="0083566A"/>
    <w:rsid w:val="00837729"/>
    <w:rsid w:val="00844133"/>
    <w:rsid w:val="00846605"/>
    <w:rsid w:val="008506B5"/>
    <w:rsid w:val="00853000"/>
    <w:rsid w:val="00854B57"/>
    <w:rsid w:val="00855E48"/>
    <w:rsid w:val="00861897"/>
    <w:rsid w:val="00862C9A"/>
    <w:rsid w:val="008650DC"/>
    <w:rsid w:val="0086775C"/>
    <w:rsid w:val="00873314"/>
    <w:rsid w:val="008741DB"/>
    <w:rsid w:val="00874220"/>
    <w:rsid w:val="00874436"/>
    <w:rsid w:val="00877B1C"/>
    <w:rsid w:val="0088166C"/>
    <w:rsid w:val="00883C82"/>
    <w:rsid w:val="008860D4"/>
    <w:rsid w:val="00892CDA"/>
    <w:rsid w:val="0089686F"/>
    <w:rsid w:val="008C3A48"/>
    <w:rsid w:val="008C5A4D"/>
    <w:rsid w:val="008C619D"/>
    <w:rsid w:val="008C704B"/>
    <w:rsid w:val="008C7B93"/>
    <w:rsid w:val="008D04A7"/>
    <w:rsid w:val="008D0576"/>
    <w:rsid w:val="008D28D3"/>
    <w:rsid w:val="008D2902"/>
    <w:rsid w:val="008D3180"/>
    <w:rsid w:val="008D4DD4"/>
    <w:rsid w:val="008E1F96"/>
    <w:rsid w:val="008E3947"/>
    <w:rsid w:val="008E7677"/>
    <w:rsid w:val="008F135F"/>
    <w:rsid w:val="008F145E"/>
    <w:rsid w:val="008F2BE9"/>
    <w:rsid w:val="008F30DC"/>
    <w:rsid w:val="008F3AAB"/>
    <w:rsid w:val="00902BAC"/>
    <w:rsid w:val="00903DBC"/>
    <w:rsid w:val="009041C5"/>
    <w:rsid w:val="00904764"/>
    <w:rsid w:val="009111EE"/>
    <w:rsid w:val="0091191C"/>
    <w:rsid w:val="00916262"/>
    <w:rsid w:val="00916A4A"/>
    <w:rsid w:val="00916C4B"/>
    <w:rsid w:val="00917034"/>
    <w:rsid w:val="0091735F"/>
    <w:rsid w:val="00923E75"/>
    <w:rsid w:val="00930094"/>
    <w:rsid w:val="00935C4B"/>
    <w:rsid w:val="00942D27"/>
    <w:rsid w:val="009432D0"/>
    <w:rsid w:val="009464C5"/>
    <w:rsid w:val="00951D16"/>
    <w:rsid w:val="00974BFD"/>
    <w:rsid w:val="009750D2"/>
    <w:rsid w:val="00990627"/>
    <w:rsid w:val="00991517"/>
    <w:rsid w:val="009921E2"/>
    <w:rsid w:val="00994497"/>
    <w:rsid w:val="0099608C"/>
    <w:rsid w:val="009A4DA0"/>
    <w:rsid w:val="009B06D3"/>
    <w:rsid w:val="009B3D46"/>
    <w:rsid w:val="009C0793"/>
    <w:rsid w:val="009C6DE6"/>
    <w:rsid w:val="009C731B"/>
    <w:rsid w:val="009D57D3"/>
    <w:rsid w:val="009E26F5"/>
    <w:rsid w:val="009E41B3"/>
    <w:rsid w:val="009E42C0"/>
    <w:rsid w:val="009E54AE"/>
    <w:rsid w:val="009E7038"/>
    <w:rsid w:val="009F4E51"/>
    <w:rsid w:val="009F5ED2"/>
    <w:rsid w:val="00A009D2"/>
    <w:rsid w:val="00A02EBE"/>
    <w:rsid w:val="00A146DC"/>
    <w:rsid w:val="00A1572A"/>
    <w:rsid w:val="00A22B46"/>
    <w:rsid w:val="00A247C6"/>
    <w:rsid w:val="00A275D5"/>
    <w:rsid w:val="00A30373"/>
    <w:rsid w:val="00A30441"/>
    <w:rsid w:val="00A374DC"/>
    <w:rsid w:val="00A43D1A"/>
    <w:rsid w:val="00A5105F"/>
    <w:rsid w:val="00A5341A"/>
    <w:rsid w:val="00A55CC3"/>
    <w:rsid w:val="00A562FB"/>
    <w:rsid w:val="00A57A52"/>
    <w:rsid w:val="00A60802"/>
    <w:rsid w:val="00A61346"/>
    <w:rsid w:val="00A615BB"/>
    <w:rsid w:val="00A61CF2"/>
    <w:rsid w:val="00A62F2B"/>
    <w:rsid w:val="00A63B26"/>
    <w:rsid w:val="00A63B2F"/>
    <w:rsid w:val="00A72F90"/>
    <w:rsid w:val="00A73415"/>
    <w:rsid w:val="00A7408B"/>
    <w:rsid w:val="00A7467B"/>
    <w:rsid w:val="00A76A59"/>
    <w:rsid w:val="00A774D5"/>
    <w:rsid w:val="00A8154D"/>
    <w:rsid w:val="00A87592"/>
    <w:rsid w:val="00AA0600"/>
    <w:rsid w:val="00AA3562"/>
    <w:rsid w:val="00AA3B9A"/>
    <w:rsid w:val="00AA4A8B"/>
    <w:rsid w:val="00AA757E"/>
    <w:rsid w:val="00AB319B"/>
    <w:rsid w:val="00AB6D16"/>
    <w:rsid w:val="00AB7BC6"/>
    <w:rsid w:val="00AB7F67"/>
    <w:rsid w:val="00AC1F3F"/>
    <w:rsid w:val="00AC1F9C"/>
    <w:rsid w:val="00AC26DB"/>
    <w:rsid w:val="00AC5AA5"/>
    <w:rsid w:val="00AD0AB1"/>
    <w:rsid w:val="00AD32FC"/>
    <w:rsid w:val="00AE1661"/>
    <w:rsid w:val="00AF3273"/>
    <w:rsid w:val="00AF3567"/>
    <w:rsid w:val="00AF59C0"/>
    <w:rsid w:val="00AF7C40"/>
    <w:rsid w:val="00B01B51"/>
    <w:rsid w:val="00B01D3E"/>
    <w:rsid w:val="00B16012"/>
    <w:rsid w:val="00B16634"/>
    <w:rsid w:val="00B16EE3"/>
    <w:rsid w:val="00B177D6"/>
    <w:rsid w:val="00B21122"/>
    <w:rsid w:val="00B25173"/>
    <w:rsid w:val="00B254E2"/>
    <w:rsid w:val="00B25A4E"/>
    <w:rsid w:val="00B27520"/>
    <w:rsid w:val="00B31071"/>
    <w:rsid w:val="00B33954"/>
    <w:rsid w:val="00B33E97"/>
    <w:rsid w:val="00B37978"/>
    <w:rsid w:val="00B40007"/>
    <w:rsid w:val="00B40449"/>
    <w:rsid w:val="00B41B8F"/>
    <w:rsid w:val="00B4247E"/>
    <w:rsid w:val="00B4787A"/>
    <w:rsid w:val="00B60290"/>
    <w:rsid w:val="00B60723"/>
    <w:rsid w:val="00B62EC1"/>
    <w:rsid w:val="00B64AA8"/>
    <w:rsid w:val="00B67141"/>
    <w:rsid w:val="00B672ED"/>
    <w:rsid w:val="00B67368"/>
    <w:rsid w:val="00B7170F"/>
    <w:rsid w:val="00B723A4"/>
    <w:rsid w:val="00B751AB"/>
    <w:rsid w:val="00B7776B"/>
    <w:rsid w:val="00B80C6E"/>
    <w:rsid w:val="00B8181F"/>
    <w:rsid w:val="00B82C2E"/>
    <w:rsid w:val="00B8346B"/>
    <w:rsid w:val="00B85357"/>
    <w:rsid w:val="00B9294B"/>
    <w:rsid w:val="00B96102"/>
    <w:rsid w:val="00BA2240"/>
    <w:rsid w:val="00BB423F"/>
    <w:rsid w:val="00BB6371"/>
    <w:rsid w:val="00BB6B94"/>
    <w:rsid w:val="00BC1D4B"/>
    <w:rsid w:val="00BC2EAB"/>
    <w:rsid w:val="00BC4A72"/>
    <w:rsid w:val="00BC4CD4"/>
    <w:rsid w:val="00BC6DA4"/>
    <w:rsid w:val="00BD478C"/>
    <w:rsid w:val="00BE1217"/>
    <w:rsid w:val="00BE4E66"/>
    <w:rsid w:val="00BE6054"/>
    <w:rsid w:val="00BF34D0"/>
    <w:rsid w:val="00C00003"/>
    <w:rsid w:val="00C01014"/>
    <w:rsid w:val="00C1198F"/>
    <w:rsid w:val="00C1518F"/>
    <w:rsid w:val="00C16A99"/>
    <w:rsid w:val="00C22C5E"/>
    <w:rsid w:val="00C2379F"/>
    <w:rsid w:val="00C300A4"/>
    <w:rsid w:val="00C304AA"/>
    <w:rsid w:val="00C3156C"/>
    <w:rsid w:val="00C322AB"/>
    <w:rsid w:val="00C3527A"/>
    <w:rsid w:val="00C40343"/>
    <w:rsid w:val="00C406A8"/>
    <w:rsid w:val="00C461B2"/>
    <w:rsid w:val="00C47395"/>
    <w:rsid w:val="00C5002E"/>
    <w:rsid w:val="00C500B7"/>
    <w:rsid w:val="00C54D1C"/>
    <w:rsid w:val="00C54FFF"/>
    <w:rsid w:val="00C57CD4"/>
    <w:rsid w:val="00C61F5F"/>
    <w:rsid w:val="00C643A7"/>
    <w:rsid w:val="00C65041"/>
    <w:rsid w:val="00C6682E"/>
    <w:rsid w:val="00C76A77"/>
    <w:rsid w:val="00C775F9"/>
    <w:rsid w:val="00C81549"/>
    <w:rsid w:val="00C8168D"/>
    <w:rsid w:val="00C821BD"/>
    <w:rsid w:val="00C82EE8"/>
    <w:rsid w:val="00C8684E"/>
    <w:rsid w:val="00C92B75"/>
    <w:rsid w:val="00C949C1"/>
    <w:rsid w:val="00C95701"/>
    <w:rsid w:val="00CA3EA0"/>
    <w:rsid w:val="00CA68B8"/>
    <w:rsid w:val="00CA7042"/>
    <w:rsid w:val="00CA7D75"/>
    <w:rsid w:val="00CB0EF4"/>
    <w:rsid w:val="00CB62D8"/>
    <w:rsid w:val="00CC0302"/>
    <w:rsid w:val="00CC1F91"/>
    <w:rsid w:val="00CC2DAE"/>
    <w:rsid w:val="00CC54AE"/>
    <w:rsid w:val="00CC649C"/>
    <w:rsid w:val="00CD11FD"/>
    <w:rsid w:val="00CD25E4"/>
    <w:rsid w:val="00CD2B35"/>
    <w:rsid w:val="00CE0998"/>
    <w:rsid w:val="00CE6EF1"/>
    <w:rsid w:val="00CE7C00"/>
    <w:rsid w:val="00CF47ED"/>
    <w:rsid w:val="00D00E3F"/>
    <w:rsid w:val="00D041CD"/>
    <w:rsid w:val="00D07F9C"/>
    <w:rsid w:val="00D17CEE"/>
    <w:rsid w:val="00D23E69"/>
    <w:rsid w:val="00D24BD8"/>
    <w:rsid w:val="00D27F68"/>
    <w:rsid w:val="00D3125A"/>
    <w:rsid w:val="00D32970"/>
    <w:rsid w:val="00D3310E"/>
    <w:rsid w:val="00D3451B"/>
    <w:rsid w:val="00D4167C"/>
    <w:rsid w:val="00D431E8"/>
    <w:rsid w:val="00D43B94"/>
    <w:rsid w:val="00D454B4"/>
    <w:rsid w:val="00D46718"/>
    <w:rsid w:val="00D46FEA"/>
    <w:rsid w:val="00D50EA7"/>
    <w:rsid w:val="00D50F6B"/>
    <w:rsid w:val="00D524C4"/>
    <w:rsid w:val="00D5419B"/>
    <w:rsid w:val="00D5734E"/>
    <w:rsid w:val="00D57CA4"/>
    <w:rsid w:val="00D6027D"/>
    <w:rsid w:val="00D60927"/>
    <w:rsid w:val="00D61A8C"/>
    <w:rsid w:val="00D61BED"/>
    <w:rsid w:val="00D644D9"/>
    <w:rsid w:val="00D65674"/>
    <w:rsid w:val="00D672BD"/>
    <w:rsid w:val="00D73DD0"/>
    <w:rsid w:val="00D740E9"/>
    <w:rsid w:val="00D75D46"/>
    <w:rsid w:val="00D76C06"/>
    <w:rsid w:val="00D779FE"/>
    <w:rsid w:val="00D814E1"/>
    <w:rsid w:val="00D82B0C"/>
    <w:rsid w:val="00D90D6E"/>
    <w:rsid w:val="00D90DB3"/>
    <w:rsid w:val="00D919A5"/>
    <w:rsid w:val="00D94D1F"/>
    <w:rsid w:val="00DA0617"/>
    <w:rsid w:val="00DA22CD"/>
    <w:rsid w:val="00DA2B12"/>
    <w:rsid w:val="00DA75E3"/>
    <w:rsid w:val="00DB494D"/>
    <w:rsid w:val="00DB50E8"/>
    <w:rsid w:val="00DB7026"/>
    <w:rsid w:val="00DC209C"/>
    <w:rsid w:val="00DC7129"/>
    <w:rsid w:val="00DD2F4F"/>
    <w:rsid w:val="00DD45ED"/>
    <w:rsid w:val="00DD47B6"/>
    <w:rsid w:val="00DE1C2D"/>
    <w:rsid w:val="00DE5650"/>
    <w:rsid w:val="00DE724F"/>
    <w:rsid w:val="00DF20A5"/>
    <w:rsid w:val="00DF2B53"/>
    <w:rsid w:val="00DF46C2"/>
    <w:rsid w:val="00DF5B0C"/>
    <w:rsid w:val="00DF5F6C"/>
    <w:rsid w:val="00DF6EFE"/>
    <w:rsid w:val="00E02911"/>
    <w:rsid w:val="00E044B9"/>
    <w:rsid w:val="00E048EB"/>
    <w:rsid w:val="00E06019"/>
    <w:rsid w:val="00E065F8"/>
    <w:rsid w:val="00E07072"/>
    <w:rsid w:val="00E12CE6"/>
    <w:rsid w:val="00E13C9C"/>
    <w:rsid w:val="00E17E3C"/>
    <w:rsid w:val="00E24601"/>
    <w:rsid w:val="00E24686"/>
    <w:rsid w:val="00E257AB"/>
    <w:rsid w:val="00E264AE"/>
    <w:rsid w:val="00E323D5"/>
    <w:rsid w:val="00E32DF4"/>
    <w:rsid w:val="00E367B1"/>
    <w:rsid w:val="00E41E87"/>
    <w:rsid w:val="00E50257"/>
    <w:rsid w:val="00E50F81"/>
    <w:rsid w:val="00E54211"/>
    <w:rsid w:val="00E54652"/>
    <w:rsid w:val="00E6285C"/>
    <w:rsid w:val="00E62A72"/>
    <w:rsid w:val="00E663FE"/>
    <w:rsid w:val="00E70BBF"/>
    <w:rsid w:val="00E83E91"/>
    <w:rsid w:val="00E84CE5"/>
    <w:rsid w:val="00E86819"/>
    <w:rsid w:val="00E90F02"/>
    <w:rsid w:val="00E95B4D"/>
    <w:rsid w:val="00E960B9"/>
    <w:rsid w:val="00E964EC"/>
    <w:rsid w:val="00EB083A"/>
    <w:rsid w:val="00EB3450"/>
    <w:rsid w:val="00EB3FDB"/>
    <w:rsid w:val="00EB5728"/>
    <w:rsid w:val="00EB6A2B"/>
    <w:rsid w:val="00EB7885"/>
    <w:rsid w:val="00EB7899"/>
    <w:rsid w:val="00EB7BBB"/>
    <w:rsid w:val="00EC0867"/>
    <w:rsid w:val="00EC3513"/>
    <w:rsid w:val="00ED2A56"/>
    <w:rsid w:val="00ED4C1A"/>
    <w:rsid w:val="00ED581D"/>
    <w:rsid w:val="00ED65A3"/>
    <w:rsid w:val="00EE1FD6"/>
    <w:rsid w:val="00EE21A4"/>
    <w:rsid w:val="00EE3425"/>
    <w:rsid w:val="00EE3D6B"/>
    <w:rsid w:val="00EE43C1"/>
    <w:rsid w:val="00EE463C"/>
    <w:rsid w:val="00EE5BA1"/>
    <w:rsid w:val="00EF21BA"/>
    <w:rsid w:val="00EF3F2E"/>
    <w:rsid w:val="00EF5A5F"/>
    <w:rsid w:val="00EF6718"/>
    <w:rsid w:val="00F010AD"/>
    <w:rsid w:val="00F027B9"/>
    <w:rsid w:val="00F0463A"/>
    <w:rsid w:val="00F12237"/>
    <w:rsid w:val="00F1383A"/>
    <w:rsid w:val="00F1528C"/>
    <w:rsid w:val="00F164B1"/>
    <w:rsid w:val="00F17512"/>
    <w:rsid w:val="00F2103C"/>
    <w:rsid w:val="00F32E5C"/>
    <w:rsid w:val="00F3359D"/>
    <w:rsid w:val="00F34CA8"/>
    <w:rsid w:val="00F363F8"/>
    <w:rsid w:val="00F40482"/>
    <w:rsid w:val="00F4137E"/>
    <w:rsid w:val="00F44C59"/>
    <w:rsid w:val="00F47152"/>
    <w:rsid w:val="00F47546"/>
    <w:rsid w:val="00F52CB6"/>
    <w:rsid w:val="00F5317C"/>
    <w:rsid w:val="00F57316"/>
    <w:rsid w:val="00F62F99"/>
    <w:rsid w:val="00F64927"/>
    <w:rsid w:val="00F64E86"/>
    <w:rsid w:val="00F6599F"/>
    <w:rsid w:val="00F65E8A"/>
    <w:rsid w:val="00F71146"/>
    <w:rsid w:val="00F72187"/>
    <w:rsid w:val="00F7304D"/>
    <w:rsid w:val="00F76515"/>
    <w:rsid w:val="00F80D4F"/>
    <w:rsid w:val="00F86031"/>
    <w:rsid w:val="00F94204"/>
    <w:rsid w:val="00FA5D12"/>
    <w:rsid w:val="00FB1844"/>
    <w:rsid w:val="00FB2301"/>
    <w:rsid w:val="00FB606A"/>
    <w:rsid w:val="00FC3196"/>
    <w:rsid w:val="00FC758A"/>
    <w:rsid w:val="00FC7F41"/>
    <w:rsid w:val="00FD0F86"/>
    <w:rsid w:val="00FD13D6"/>
    <w:rsid w:val="00FD1482"/>
    <w:rsid w:val="00FD4AA3"/>
    <w:rsid w:val="00FD644F"/>
    <w:rsid w:val="00FE18D3"/>
    <w:rsid w:val="00FE40CE"/>
    <w:rsid w:val="00FE55A7"/>
    <w:rsid w:val="00FF0EF9"/>
    <w:rsid w:val="00FF5558"/>
    <w:rsid w:val="00FF6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F9723A2"/>
  <w15:chartTrackingRefBased/>
  <w15:docId w15:val="{D64E6ED2-0948-8D4B-A303-AC73C8232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1D1E"/>
    <w:pPr>
      <w:spacing w:before="120" w:after="120"/>
    </w:pPr>
    <w:rPr>
      <w:rFonts w:eastAsiaTheme="minorEastAsia" w:cs="Times New Roman (Textkörper CS)"/>
      <w:noProof/>
      <w:sz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F3D1A"/>
    <w:pPr>
      <w:keepNext/>
      <w:keepLines/>
      <w:spacing w:line="360" w:lineRule="auto"/>
      <w:outlineLvl w:val="0"/>
    </w:pPr>
    <w:rPr>
      <w:rFonts w:ascii="Arial" w:eastAsiaTheme="majorEastAsia" w:hAnsi="Arial" w:cstheme="majorBidi"/>
      <w:b/>
      <w:bCs/>
      <w:noProof w:val="0"/>
      <w:sz w:val="24"/>
      <w:szCs w:val="32"/>
      <w:lang w:val="de-DE"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F3D1A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noProof w:val="0"/>
      <w:color w:val="1F3763" w:themeColor="accent1" w:themeShade="7F"/>
      <w:sz w:val="24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F3D1A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noProof w:val="0"/>
      <w:color w:val="2F5496" w:themeColor="accent1" w:themeShade="BF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anuscript">
    <w:name w:val="Manuscript"/>
    <w:basedOn w:val="Standard"/>
    <w:qFormat/>
    <w:rsid w:val="00021D1E"/>
    <w:pPr>
      <w:spacing w:line="480" w:lineRule="auto"/>
    </w:pPr>
    <w:rPr>
      <w:rFonts w:ascii="Times New Roman" w:hAnsi="Times New Roman"/>
      <w:sz w:val="24"/>
    </w:rPr>
  </w:style>
  <w:style w:type="paragraph" w:customStyle="1" w:styleId="GillSansMT">
    <w:name w:val="# Gill Sans MT"/>
    <w:basedOn w:val="Standard"/>
    <w:link w:val="GillSansMTZchn"/>
    <w:qFormat/>
    <w:rsid w:val="00BE6054"/>
    <w:pPr>
      <w:spacing w:line="276" w:lineRule="auto"/>
    </w:pPr>
    <w:rPr>
      <w:rFonts w:ascii="Gill Sans MT" w:hAnsi="Gill Sans MT"/>
    </w:rPr>
  </w:style>
  <w:style w:type="character" w:customStyle="1" w:styleId="GillSansMTZchn">
    <w:name w:val="# Gill Sans MT Zchn"/>
    <w:basedOn w:val="Absatz-Standardschriftart"/>
    <w:link w:val="GillSansMT"/>
    <w:rsid w:val="00BE6054"/>
    <w:rPr>
      <w:rFonts w:ascii="Gill Sans MT" w:hAnsi="Gill Sans MT" w:cs="Times New Roman (Textkörper CS)"/>
      <w:noProof/>
      <w:sz w:val="22"/>
      <w:lang w:val="en-US"/>
    </w:rPr>
  </w:style>
  <w:style w:type="paragraph" w:customStyle="1" w:styleId="Arial">
    <w:name w:val="# Arial"/>
    <w:basedOn w:val="Standard"/>
    <w:qFormat/>
    <w:rsid w:val="00BE6054"/>
    <w:pPr>
      <w:spacing w:line="276" w:lineRule="auto"/>
    </w:pPr>
    <w:rPr>
      <w:rFonts w:ascii="Arial" w:hAnsi="Arial"/>
      <w:sz w:val="20"/>
    </w:rPr>
  </w:style>
  <w:style w:type="paragraph" w:customStyle="1" w:styleId="Courier">
    <w:name w:val="# Courier"/>
    <w:basedOn w:val="Standard"/>
    <w:qFormat/>
    <w:rsid w:val="00BE6054"/>
    <w:pPr>
      <w:spacing w:before="0" w:after="0"/>
    </w:pPr>
    <w:rPr>
      <w:rFonts w:ascii="Courier" w:hAnsi="Courier"/>
    </w:rPr>
  </w:style>
  <w:style w:type="paragraph" w:customStyle="1" w:styleId="Georgia">
    <w:name w:val="# Georgia"/>
    <w:basedOn w:val="Standard"/>
    <w:link w:val="GeorgiaZchn"/>
    <w:qFormat/>
    <w:rsid w:val="00BE6054"/>
    <w:pPr>
      <w:spacing w:line="276" w:lineRule="auto"/>
    </w:pPr>
    <w:rPr>
      <w:rFonts w:ascii="Georgia" w:hAnsi="Georgia" w:cs="Tahoma"/>
      <w:sz w:val="20"/>
    </w:rPr>
  </w:style>
  <w:style w:type="character" w:customStyle="1" w:styleId="GeorgiaZchn">
    <w:name w:val="# Georgia Zchn"/>
    <w:basedOn w:val="Absatz-Standardschriftart"/>
    <w:link w:val="Georgia"/>
    <w:rsid w:val="00BE6054"/>
    <w:rPr>
      <w:rFonts w:ascii="Georgia" w:hAnsi="Georgia" w:cs="Tahoma"/>
      <w:noProof/>
      <w:sz w:val="20"/>
      <w:lang w:val="en-US"/>
    </w:rPr>
  </w:style>
  <w:style w:type="paragraph" w:customStyle="1" w:styleId="Trebuchet">
    <w:name w:val="# Trebuchet"/>
    <w:basedOn w:val="Standard"/>
    <w:link w:val="TrebuchetZchn"/>
    <w:qFormat/>
    <w:rsid w:val="00BE6054"/>
    <w:pPr>
      <w:spacing w:line="276" w:lineRule="auto"/>
    </w:pPr>
    <w:rPr>
      <w:rFonts w:ascii="Trebuchet MS" w:hAnsi="Trebuchet MS" w:cs="Tahoma"/>
      <w:sz w:val="20"/>
    </w:rPr>
  </w:style>
  <w:style w:type="character" w:customStyle="1" w:styleId="TrebuchetZchn">
    <w:name w:val="# Trebuchet Zchn"/>
    <w:basedOn w:val="Absatz-Standardschriftart"/>
    <w:link w:val="Trebuchet"/>
    <w:rsid w:val="00BE6054"/>
    <w:rPr>
      <w:rFonts w:ascii="Trebuchet MS" w:hAnsi="Trebuchet MS" w:cs="Tahoma"/>
      <w:noProof/>
      <w:sz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7F3D1A"/>
    <w:pPr>
      <w:tabs>
        <w:tab w:val="center" w:pos="4536"/>
        <w:tab w:val="right" w:pos="9072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7F3D1A"/>
    <w:rPr>
      <w:rFonts w:eastAsiaTheme="minorEastAsia" w:cs="Times New Roman (Textkörper CS)"/>
      <w:noProof/>
      <w:sz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7F3D1A"/>
    <w:pPr>
      <w:tabs>
        <w:tab w:val="center" w:pos="4536"/>
        <w:tab w:val="right" w:pos="9072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7F3D1A"/>
    <w:rPr>
      <w:rFonts w:eastAsiaTheme="minorEastAsia" w:cs="Times New Roman (Textkörper CS)"/>
      <w:noProof/>
      <w:sz w:val="22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F3D1A"/>
    <w:rPr>
      <w:rFonts w:ascii="Arial" w:eastAsiaTheme="majorEastAsia" w:hAnsi="Arial" w:cstheme="majorBidi"/>
      <w:b/>
      <w:bCs/>
      <w:szCs w:val="32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F3D1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F3D1A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Listenabsatz">
    <w:name w:val="List Paragraph"/>
    <w:basedOn w:val="Standard"/>
    <w:uiPriority w:val="34"/>
    <w:qFormat/>
    <w:rsid w:val="007F3D1A"/>
    <w:pPr>
      <w:spacing w:before="0" w:after="160" w:line="259" w:lineRule="auto"/>
      <w:ind w:left="720"/>
      <w:contextualSpacing/>
    </w:pPr>
    <w:rPr>
      <w:rFonts w:eastAsiaTheme="minorHAnsi" w:cstheme="minorBidi"/>
      <w:noProof w:val="0"/>
      <w:szCs w:val="22"/>
      <w:lang w:val="de-DE"/>
    </w:rPr>
  </w:style>
  <w:style w:type="table" w:styleId="Tabellenraster">
    <w:name w:val="Table Grid"/>
    <w:basedOn w:val="NormaleTabelle"/>
    <w:rsid w:val="007F3D1A"/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viiyi">
    <w:name w:val="viiyi"/>
    <w:basedOn w:val="Absatz-Standardschriftart"/>
    <w:rsid w:val="007F3D1A"/>
  </w:style>
  <w:style w:type="character" w:customStyle="1" w:styleId="jlqj4b">
    <w:name w:val="jlqj4b"/>
    <w:basedOn w:val="Absatz-Standardschriftart"/>
    <w:rsid w:val="007F3D1A"/>
  </w:style>
  <w:style w:type="character" w:styleId="Kommentarzeichen">
    <w:name w:val="annotation reference"/>
    <w:basedOn w:val="Absatz-Standardschriftart"/>
    <w:uiPriority w:val="99"/>
    <w:semiHidden/>
    <w:unhideWhenUsed/>
    <w:rsid w:val="007F3D1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F3D1A"/>
    <w:pPr>
      <w:spacing w:before="0" w:after="160"/>
    </w:pPr>
    <w:rPr>
      <w:rFonts w:eastAsiaTheme="minorHAnsi" w:cstheme="minorBidi"/>
      <w:noProof w:val="0"/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F3D1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F3D1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F3D1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3D1A"/>
    <w:pPr>
      <w:spacing w:before="0" w:after="0"/>
    </w:pPr>
    <w:rPr>
      <w:rFonts w:ascii="Segoe UI" w:eastAsiaTheme="minorHAnsi" w:hAnsi="Segoe UI" w:cs="Segoe UI"/>
      <w:noProof w:val="0"/>
      <w:sz w:val="18"/>
      <w:szCs w:val="18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3D1A"/>
    <w:rPr>
      <w:rFonts w:ascii="Segoe UI" w:hAnsi="Segoe UI" w:cs="Segoe UI"/>
      <w:sz w:val="18"/>
      <w:szCs w:val="18"/>
    </w:rPr>
  </w:style>
  <w:style w:type="paragraph" w:customStyle="1" w:styleId="p">
    <w:name w:val="p"/>
    <w:basedOn w:val="Standard"/>
    <w:rsid w:val="007F3D1A"/>
    <w:pPr>
      <w:spacing w:before="100" w:beforeAutospacing="1" w:after="100" w:afterAutospacing="1"/>
    </w:pPr>
    <w:rPr>
      <w:rFonts w:ascii="Times New Roman" w:eastAsia="Times New Roman" w:hAnsi="Times New Roman" w:cs="Times New Roman"/>
      <w:noProof w:val="0"/>
      <w:sz w:val="24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7F3D1A"/>
    <w:pPr>
      <w:spacing w:before="0" w:after="0" w:line="259" w:lineRule="auto"/>
      <w:jc w:val="center"/>
    </w:pPr>
    <w:rPr>
      <w:rFonts w:ascii="Arial" w:eastAsiaTheme="minorHAnsi" w:hAnsi="Arial" w:cs="Arial"/>
      <w:sz w:val="20"/>
      <w:szCs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F3D1A"/>
    <w:rPr>
      <w:rFonts w:ascii="Arial" w:hAnsi="Arial" w:cs="Arial"/>
      <w:noProof/>
      <w:sz w:val="20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F3D1A"/>
    <w:pPr>
      <w:spacing w:before="0" w:after="160"/>
    </w:pPr>
    <w:rPr>
      <w:rFonts w:ascii="Arial" w:eastAsiaTheme="minorHAnsi" w:hAnsi="Arial" w:cs="Arial"/>
      <w:sz w:val="20"/>
      <w:szCs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7F3D1A"/>
    <w:rPr>
      <w:rFonts w:ascii="Arial" w:hAnsi="Arial" w:cs="Arial"/>
      <w:noProof/>
      <w:sz w:val="20"/>
      <w:szCs w:val="22"/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604B75"/>
  </w:style>
  <w:style w:type="paragraph" w:styleId="berarbeitung">
    <w:name w:val="Revision"/>
    <w:hidden/>
    <w:uiPriority w:val="99"/>
    <w:semiHidden/>
    <w:rsid w:val="008C704B"/>
    <w:rPr>
      <w:rFonts w:eastAsiaTheme="minorEastAsia" w:cs="Times New Roman (Textkörper CS)"/>
      <w:noProof/>
      <w:sz w:val="22"/>
      <w:lang w:val="en-US"/>
    </w:rPr>
  </w:style>
  <w:style w:type="character" w:styleId="Fett">
    <w:name w:val="Strong"/>
    <w:basedOn w:val="Absatz-Standardschriftart"/>
    <w:uiPriority w:val="22"/>
    <w:qFormat/>
    <w:rsid w:val="00A1572A"/>
    <w:rPr>
      <w:b/>
      <w:bCs/>
    </w:rPr>
  </w:style>
  <w:style w:type="character" w:customStyle="1" w:styleId="pdp-product-summarycatalog-number-value">
    <w:name w:val="pdp-product-summary__catalog-number-value"/>
    <w:basedOn w:val="Absatz-Standardschriftart"/>
    <w:rsid w:val="000D77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3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45BF01-728C-4747-A311-D63FDC344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28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orn</dc:creator>
  <cp:keywords/>
  <dc:description/>
  <cp:lastModifiedBy>Thomas Korn</cp:lastModifiedBy>
  <cp:revision>3</cp:revision>
  <dcterms:created xsi:type="dcterms:W3CDTF">2022-05-02T13:12:00Z</dcterms:created>
  <dcterms:modified xsi:type="dcterms:W3CDTF">2022-05-03T09:55:00Z</dcterms:modified>
</cp:coreProperties>
</file>